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47409" w14:textId="5EB97C31" w:rsidR="006B66A9" w:rsidRPr="00165B86" w:rsidRDefault="00237D5C">
      <w:pPr>
        <w:rPr>
          <w:rFonts w:ascii="Arial" w:hAnsi="Arial" w:cs="Arial"/>
        </w:rPr>
      </w:pPr>
      <w:r w:rsidRPr="00165B86">
        <w:rPr>
          <w:rFonts w:ascii="Arial" w:hAnsi="Arial" w:cs="Arial"/>
        </w:rPr>
        <w:t xml:space="preserve">Table </w:t>
      </w:r>
      <w:r w:rsidR="00165B86" w:rsidRPr="00165B86">
        <w:rPr>
          <w:rFonts w:ascii="Arial" w:hAnsi="Arial" w:cs="Arial"/>
        </w:rPr>
        <w:t>S6</w:t>
      </w:r>
      <w:r w:rsidRPr="00165B86">
        <w:rPr>
          <w:rFonts w:ascii="Arial" w:hAnsi="Arial" w:cs="Arial"/>
        </w:rPr>
        <w:t xml:space="preserve">. Genes </w:t>
      </w:r>
      <w:r w:rsidR="00CD6C05">
        <w:rPr>
          <w:rFonts w:ascii="Arial" w:hAnsi="Arial" w:cs="Arial"/>
        </w:rPr>
        <w:t>decreased in abundance</w:t>
      </w:r>
      <w:r w:rsidRPr="00165B86">
        <w:rPr>
          <w:rFonts w:ascii="Arial" w:hAnsi="Arial" w:cs="Arial"/>
        </w:rPr>
        <w:t xml:space="preserve"> </w:t>
      </w:r>
      <w:r w:rsidRPr="00165B86">
        <w:rPr>
          <w:rFonts w:ascii="Arial" w:hAnsi="Arial" w:cs="Arial"/>
          <w:i/>
        </w:rPr>
        <w:t xml:space="preserve">in </w:t>
      </w:r>
      <w:r w:rsidR="00773D48" w:rsidRPr="00165B86">
        <w:rPr>
          <w:rFonts w:ascii="Arial" w:hAnsi="Arial" w:cs="Arial"/>
          <w:i/>
        </w:rPr>
        <w:t>vitro</w:t>
      </w:r>
      <w:r w:rsidRPr="00165B86">
        <w:rPr>
          <w:rFonts w:ascii="Arial" w:hAnsi="Arial" w:cs="Arial"/>
        </w:rPr>
        <w:t xml:space="preserve"> </w:t>
      </w:r>
      <w:r w:rsidR="00773D48" w:rsidRPr="00165B86">
        <w:rPr>
          <w:rFonts w:ascii="Arial" w:hAnsi="Arial" w:cs="Arial"/>
        </w:rPr>
        <w:t xml:space="preserve">mid-log </w:t>
      </w:r>
      <w:r w:rsidRPr="00165B86">
        <w:rPr>
          <w:rFonts w:ascii="Arial" w:hAnsi="Arial" w:cs="Arial"/>
        </w:rPr>
        <w:t xml:space="preserve">compared to </w:t>
      </w:r>
      <w:r w:rsidRPr="00165B86">
        <w:rPr>
          <w:rFonts w:ascii="Arial" w:hAnsi="Arial" w:cs="Arial"/>
          <w:i/>
        </w:rPr>
        <w:t>in vitro</w:t>
      </w:r>
      <w:r w:rsidRPr="00165B86">
        <w:rPr>
          <w:rFonts w:ascii="Arial" w:hAnsi="Arial" w:cs="Arial"/>
        </w:rPr>
        <w:t xml:space="preserve"> stationary phase cultures.</w:t>
      </w:r>
    </w:p>
    <w:p w14:paraId="38643205" w14:textId="77777777" w:rsidR="006B66A9" w:rsidRPr="00165B86" w:rsidRDefault="006B66A9">
      <w:pPr>
        <w:rPr>
          <w:rFonts w:ascii="Arial" w:hAnsi="Arial" w:cs="Arial"/>
        </w:rPr>
      </w:pPr>
    </w:p>
    <w:tbl>
      <w:tblPr>
        <w:tblStyle w:val="LightShading"/>
        <w:tblW w:w="10634" w:type="dxa"/>
        <w:tblInd w:w="-25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703"/>
        <w:gridCol w:w="3327"/>
        <w:gridCol w:w="1274"/>
      </w:tblGrid>
      <w:tr w:rsidR="000B4DE3" w:rsidRPr="00165B86" w14:paraId="72E765D7" w14:textId="77777777" w:rsidTr="00403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27523D" w14:textId="77777777" w:rsidR="002056E7" w:rsidRPr="00165B86" w:rsidRDefault="002056E7" w:rsidP="00CD6C05">
            <w:pPr>
              <w:rPr>
                <w:rFonts w:ascii="Arial" w:hAnsi="Arial" w:cs="Arial"/>
              </w:rPr>
            </w:pPr>
            <w:r w:rsidRPr="00165B86">
              <w:rPr>
                <w:rFonts w:ascii="Arial" w:hAnsi="Arial" w:cs="Arial"/>
              </w:rPr>
              <w:t>Function Classification</w:t>
            </w:r>
          </w:p>
        </w:tc>
        <w:tc>
          <w:tcPr>
            <w:tcW w:w="27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6FC9B1" w14:textId="1FEDFD0F" w:rsidR="002056E7" w:rsidRPr="00165B86" w:rsidRDefault="002056E7" w:rsidP="00CD6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hAnsi="Arial" w:cs="Arial"/>
              </w:rPr>
              <w:t>CJJ Locus Number</w:t>
            </w:r>
          </w:p>
        </w:tc>
        <w:tc>
          <w:tcPr>
            <w:tcW w:w="3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8AD93C" w14:textId="45602693" w:rsidR="002056E7" w:rsidRPr="00165B86" w:rsidRDefault="002056E7" w:rsidP="00CD6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hAnsi="Arial" w:cs="Arial"/>
              </w:rPr>
              <w:t xml:space="preserve">Gene Name </w:t>
            </w:r>
            <w:r w:rsidR="00BA64A7" w:rsidRPr="00165B86">
              <w:rPr>
                <w:rFonts w:ascii="Arial" w:hAnsi="Arial" w:cs="Arial"/>
              </w:rPr>
              <w:t>/ Function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B99798" w14:textId="2B0D6280" w:rsidR="002056E7" w:rsidRPr="00165B86" w:rsidRDefault="002056E7" w:rsidP="00BD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hAnsi="Arial" w:cs="Arial"/>
              </w:rPr>
              <w:t>Fold Change</w:t>
            </w:r>
            <w:r w:rsidR="00A814FC">
              <w:rPr>
                <w:rFonts w:ascii="Arial" w:hAnsi="Arial" w:cs="Arial"/>
              </w:rPr>
              <w:t>*</w:t>
            </w:r>
            <w:bookmarkStart w:id="0" w:name="_GoBack"/>
            <w:bookmarkEnd w:id="0"/>
          </w:p>
        </w:tc>
      </w:tr>
      <w:tr w:rsidR="005D6F25" w:rsidRPr="00165B86" w14:paraId="50BB859E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3AF0BA" w14:textId="37AFE6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Amino acid biosynthesi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2E2C34" w14:textId="763C18D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1E0B8" w14:textId="1BC3EC0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gln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AC659FF" w14:textId="64EB4E2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69</w:t>
            </w:r>
          </w:p>
        </w:tc>
      </w:tr>
      <w:tr w:rsidR="005D6F25" w:rsidRPr="00165B86" w14:paraId="5DBE5D30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501D611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55B107F" w14:textId="7A930F2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602</w:t>
            </w:r>
          </w:p>
        </w:tc>
        <w:tc>
          <w:tcPr>
            <w:tcW w:w="3327" w:type="dxa"/>
            <w:shd w:val="clear" w:color="auto" w:fill="auto"/>
          </w:tcPr>
          <w:p w14:paraId="727E1194" w14:textId="4641F63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ilv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C806E9" w14:textId="3223227D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39</w:t>
            </w:r>
          </w:p>
        </w:tc>
      </w:tr>
      <w:tr w:rsidR="005D6F25" w:rsidRPr="00165B86" w14:paraId="132B0F3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09F1B9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32B268" w14:textId="76B8696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1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8B26A3" w14:textId="6B8EC47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leu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5E4D89E" w14:textId="08EEDED8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9.08</w:t>
            </w:r>
          </w:p>
        </w:tc>
      </w:tr>
      <w:tr w:rsidR="005D6F25" w:rsidRPr="00165B86" w14:paraId="3E93EF16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5F35731" w14:textId="50059F75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0C675FB" w14:textId="1BAFD34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16</w:t>
            </w:r>
          </w:p>
        </w:tc>
        <w:tc>
          <w:tcPr>
            <w:tcW w:w="3327" w:type="dxa"/>
            <w:shd w:val="clear" w:color="auto" w:fill="auto"/>
          </w:tcPr>
          <w:p w14:paraId="1364E512" w14:textId="5F13DD1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leu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B1805DE" w14:textId="4EE7B83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73</w:t>
            </w:r>
          </w:p>
        </w:tc>
      </w:tr>
      <w:tr w:rsidR="005D6F25" w:rsidRPr="00165B86" w14:paraId="4AECFA48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47E3DA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7F4F85" w14:textId="434A372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1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CF942" w14:textId="181505A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leuD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612C711" w14:textId="2A94101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7</w:t>
            </w:r>
          </w:p>
        </w:tc>
      </w:tr>
      <w:tr w:rsidR="005D6F25" w:rsidRPr="00165B86" w14:paraId="7ABBA91A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04A8A01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9A8C290" w14:textId="113352A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16</w:t>
            </w:r>
          </w:p>
        </w:tc>
        <w:tc>
          <w:tcPr>
            <w:tcW w:w="3327" w:type="dxa"/>
            <w:shd w:val="clear" w:color="auto" w:fill="auto"/>
          </w:tcPr>
          <w:p w14:paraId="469D06C7" w14:textId="7985E89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met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95761B" w14:textId="0D394B7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8.48</w:t>
            </w:r>
          </w:p>
        </w:tc>
      </w:tr>
      <w:tr w:rsidR="005D6F25" w:rsidRPr="00165B86" w14:paraId="0C3D9AE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34E53" w14:textId="4646CD6F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20BE1C" w14:textId="78F7797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1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F06DA3" w14:textId="213A14A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metF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68CBAEE" w14:textId="6A102423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0.26</w:t>
            </w:r>
          </w:p>
        </w:tc>
      </w:tr>
      <w:tr w:rsidR="005D6F25" w:rsidRPr="00165B86" w14:paraId="2801F04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425C4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21E8D77" w14:textId="48FB69B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23</w:t>
            </w:r>
          </w:p>
        </w:tc>
        <w:tc>
          <w:tcPr>
            <w:tcW w:w="3327" w:type="dxa"/>
            <w:shd w:val="clear" w:color="auto" w:fill="auto"/>
          </w:tcPr>
          <w:p w14:paraId="69D9C5DC" w14:textId="4C35F127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metX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288751E" w14:textId="084736BF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08</w:t>
            </w:r>
          </w:p>
        </w:tc>
      </w:tr>
      <w:tr w:rsidR="005D6F25" w:rsidRPr="00165B86" w14:paraId="29C4ADB5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516E2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60FC2" w14:textId="7012DCF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9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BB378" w14:textId="4C71336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put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C60D47D" w14:textId="2F0C03A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97</w:t>
            </w:r>
          </w:p>
        </w:tc>
      </w:tr>
      <w:tr w:rsidR="005D6F25" w:rsidRPr="00165B86" w14:paraId="568F146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4A786B3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9E73865" w14:textId="1EB3702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94</w:t>
            </w:r>
          </w:p>
        </w:tc>
        <w:tc>
          <w:tcPr>
            <w:tcW w:w="3327" w:type="dxa"/>
            <w:shd w:val="clear" w:color="auto" w:fill="auto"/>
          </w:tcPr>
          <w:p w14:paraId="366B83D0" w14:textId="2DCD757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putP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5AC859F" w14:textId="7AF59F7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63</w:t>
            </w:r>
          </w:p>
        </w:tc>
      </w:tr>
      <w:tr w:rsidR="005D6F25" w:rsidRPr="00165B86" w14:paraId="3BA63E4F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A0CF59" w14:textId="722936C6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ATP Synthesi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3F724F" w14:textId="64E3722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1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11069B" w14:textId="3E1F626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atp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E375434" w14:textId="3BF4A5F3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40</w:t>
            </w:r>
          </w:p>
        </w:tc>
      </w:tr>
      <w:tr w:rsidR="005D6F25" w:rsidRPr="00165B86" w14:paraId="00794BF8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7878CF2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636D916" w14:textId="049EE2B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43</w:t>
            </w:r>
          </w:p>
        </w:tc>
        <w:tc>
          <w:tcPr>
            <w:tcW w:w="3327" w:type="dxa"/>
            <w:shd w:val="clear" w:color="auto" w:fill="auto"/>
          </w:tcPr>
          <w:p w14:paraId="5132EB2C" w14:textId="550E773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atp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74CA15" w14:textId="338F3AD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44</w:t>
            </w:r>
          </w:p>
        </w:tc>
      </w:tr>
      <w:tr w:rsidR="005D6F25" w:rsidRPr="00165B86" w14:paraId="60079ED3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4F984B" w14:textId="32273813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Biosynthetic Processe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926F88" w14:textId="5E6B4D5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6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CD78AB" w14:textId="2700272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acpP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79AFDCF" w14:textId="18D007BF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23</w:t>
            </w:r>
          </w:p>
        </w:tc>
      </w:tr>
      <w:tr w:rsidR="005D6F25" w:rsidRPr="00165B86" w14:paraId="14BD72E8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08FCB38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7741861" w14:textId="5582961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46</w:t>
            </w:r>
          </w:p>
        </w:tc>
        <w:tc>
          <w:tcPr>
            <w:tcW w:w="3327" w:type="dxa"/>
            <w:shd w:val="clear" w:color="auto" w:fill="auto"/>
          </w:tcPr>
          <w:p w14:paraId="1BD836F4" w14:textId="4BEA3F5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ds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0C0EFD4" w14:textId="7FC5D71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85</w:t>
            </w:r>
          </w:p>
        </w:tc>
      </w:tr>
      <w:tr w:rsidR="005D6F25" w:rsidRPr="00165B86" w14:paraId="4BE72344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CCD971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BE98CC" w14:textId="0DC4AC8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4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F88E4C" w14:textId="748D777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dx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077B853" w14:textId="63DA8498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42</w:t>
            </w:r>
          </w:p>
        </w:tc>
      </w:tr>
      <w:tr w:rsidR="005D6F25" w:rsidRPr="00165B86" w14:paraId="5454D21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3483A59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4F31D15" w14:textId="4D1B650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10</w:t>
            </w:r>
          </w:p>
        </w:tc>
        <w:tc>
          <w:tcPr>
            <w:tcW w:w="3327" w:type="dxa"/>
            <w:shd w:val="clear" w:color="auto" w:fill="auto"/>
          </w:tcPr>
          <w:p w14:paraId="1DAF83AD" w14:textId="722E437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m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15B3D8A" w14:textId="511DAE3C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64</w:t>
            </w:r>
          </w:p>
        </w:tc>
      </w:tr>
      <w:tr w:rsidR="005D6F25" w:rsidRPr="00165B86" w14:paraId="7027D663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29038B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79A7D0" w14:textId="2F006B6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1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27B8DE" w14:textId="73DFF21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LOS core biosynthesis protie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3EC0279" w14:textId="7AB206AA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31</w:t>
            </w:r>
          </w:p>
        </w:tc>
      </w:tr>
      <w:tr w:rsidR="005D6F25" w:rsidRPr="00165B86" w14:paraId="53C35903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159135E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148E3BA" w14:textId="3E262E4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600</w:t>
            </w:r>
          </w:p>
        </w:tc>
        <w:tc>
          <w:tcPr>
            <w:tcW w:w="3327" w:type="dxa"/>
            <w:shd w:val="clear" w:color="auto" w:fill="auto"/>
          </w:tcPr>
          <w:p w14:paraId="34552399" w14:textId="71575AE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ib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14373EE" w14:textId="1AB6A3EB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9.68</w:t>
            </w:r>
          </w:p>
        </w:tc>
      </w:tr>
      <w:tr w:rsidR="005D6F25" w:rsidRPr="00165B86" w14:paraId="0660DC2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E50B2B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EA4F07" w14:textId="59CA596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7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E6BAA7" w14:textId="3F476E8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thi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E935CED" w14:textId="6BBB2118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0.46</w:t>
            </w:r>
          </w:p>
        </w:tc>
      </w:tr>
      <w:tr w:rsidR="005D6F25" w:rsidRPr="00165B86" w14:paraId="5E3D664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374AA75" w14:textId="259F0B58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Capsule and Glycosylation</w:t>
            </w:r>
          </w:p>
        </w:tc>
        <w:tc>
          <w:tcPr>
            <w:tcW w:w="2703" w:type="dxa"/>
            <w:shd w:val="clear" w:color="auto" w:fill="auto"/>
          </w:tcPr>
          <w:p w14:paraId="6DBC2637" w14:textId="42D45E5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12</w:t>
            </w:r>
          </w:p>
        </w:tc>
        <w:tc>
          <w:tcPr>
            <w:tcW w:w="3327" w:type="dxa"/>
            <w:shd w:val="clear" w:color="auto" w:fill="auto"/>
          </w:tcPr>
          <w:p w14:paraId="6612F268" w14:textId="3268928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kpsS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FEA654E" w14:textId="04F194CD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58</w:t>
            </w:r>
          </w:p>
        </w:tc>
      </w:tr>
      <w:tr w:rsidR="005D6F25" w:rsidRPr="00165B86" w14:paraId="306982EA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959363" w14:textId="6182EBA9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Cell Division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441EAC" w14:textId="683429F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1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5980ED" w14:textId="70C927B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Mur ligase family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1B3F923" w14:textId="42E63259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3.20</w:t>
            </w:r>
          </w:p>
        </w:tc>
      </w:tr>
      <w:tr w:rsidR="005D6F25" w:rsidRPr="00165B86" w14:paraId="082FDD5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ED8EC7E" w14:textId="7697912D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Chaperone</w:t>
            </w:r>
          </w:p>
        </w:tc>
        <w:tc>
          <w:tcPr>
            <w:tcW w:w="2703" w:type="dxa"/>
            <w:shd w:val="clear" w:color="auto" w:fill="auto"/>
          </w:tcPr>
          <w:p w14:paraId="72F578F5" w14:textId="343AB3F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37</w:t>
            </w:r>
          </w:p>
        </w:tc>
        <w:tc>
          <w:tcPr>
            <w:tcW w:w="3327" w:type="dxa"/>
            <w:shd w:val="clear" w:color="auto" w:fill="auto"/>
          </w:tcPr>
          <w:p w14:paraId="4E2E5161" w14:textId="7004A06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lp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1F4D22C" w14:textId="14264AD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4.55</w:t>
            </w:r>
          </w:p>
        </w:tc>
      </w:tr>
      <w:tr w:rsidR="005D6F25" w:rsidRPr="00165B86" w14:paraId="0D0D5B37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749E86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F254E4" w14:textId="4B16A5E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4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AFA358" w14:textId="7C8B111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dnaJ1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E1A2BC1" w14:textId="1C10D62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9.60</w:t>
            </w:r>
          </w:p>
        </w:tc>
      </w:tr>
      <w:tr w:rsidR="005D6F25" w:rsidRPr="00165B86" w14:paraId="2D77AA1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6CFA11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6628FFF" w14:textId="3EE872D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75</w:t>
            </w:r>
          </w:p>
        </w:tc>
        <w:tc>
          <w:tcPr>
            <w:tcW w:w="3327" w:type="dxa"/>
            <w:shd w:val="clear" w:color="auto" w:fill="auto"/>
          </w:tcPr>
          <w:p w14:paraId="7E3AF16A" w14:textId="7E1BB90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dnaK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64C7029" w14:textId="4CF509D6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</w:tr>
      <w:tr w:rsidR="005D6F25" w:rsidRPr="00165B86" w14:paraId="2D26C100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7E94DA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214F08" w14:textId="768A00E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3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E1A598" w14:textId="089656B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groE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E9AA132" w14:textId="6F8724E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3.83</w:t>
            </w:r>
          </w:p>
        </w:tc>
      </w:tr>
      <w:tr w:rsidR="005D6F25" w:rsidRPr="00165B86" w14:paraId="0665FB70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3C21AE9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88F3C2E" w14:textId="2751D8F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33</w:t>
            </w:r>
          </w:p>
        </w:tc>
        <w:tc>
          <w:tcPr>
            <w:tcW w:w="3327" w:type="dxa"/>
            <w:shd w:val="clear" w:color="auto" w:fill="auto"/>
          </w:tcPr>
          <w:p w14:paraId="6A047AE3" w14:textId="0A89E9E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groES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8EB4FEC" w14:textId="2E9F29FA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0.43</w:t>
            </w:r>
          </w:p>
        </w:tc>
      </w:tr>
      <w:tr w:rsidR="005D6F25" w:rsidRPr="00165B86" w14:paraId="12E8DD6C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C4E10C" w14:textId="2FA962EF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Energy and Metabolism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FA435B" w14:textId="09FC576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1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F6C42A" w14:textId="67DFE01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-OGFe(II) oxygenase family oxidoreduct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5D04B63" w14:textId="2B1A2C1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5.05</w:t>
            </w:r>
          </w:p>
        </w:tc>
      </w:tr>
      <w:tr w:rsidR="005D6F25" w:rsidRPr="00165B86" w14:paraId="62173ABA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FB7AF6B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4D19687" w14:textId="30B24A6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52</w:t>
            </w:r>
          </w:p>
        </w:tc>
        <w:tc>
          <w:tcPr>
            <w:tcW w:w="3327" w:type="dxa"/>
            <w:shd w:val="clear" w:color="auto" w:fill="auto"/>
          </w:tcPr>
          <w:p w14:paraId="2788A039" w14:textId="12A4DF0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acn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F7762D4" w14:textId="2619769F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89</w:t>
            </w:r>
          </w:p>
        </w:tc>
      </w:tr>
      <w:tr w:rsidR="005D6F25" w:rsidRPr="00165B86" w14:paraId="6EA0E69A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9978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D7DCBE" w14:textId="42DC796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5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05E25D" w14:textId="5A0BB42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0C9F3F5" w14:textId="39E88190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31.89</w:t>
            </w:r>
          </w:p>
        </w:tc>
      </w:tr>
      <w:tr w:rsidR="005D6F25" w:rsidRPr="00165B86" w14:paraId="1F33DEE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78893A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BB02D41" w14:textId="1F2947A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24</w:t>
            </w:r>
          </w:p>
        </w:tc>
        <w:tc>
          <w:tcPr>
            <w:tcW w:w="3327" w:type="dxa"/>
            <w:shd w:val="clear" w:color="auto" w:fill="auto"/>
          </w:tcPr>
          <w:p w14:paraId="2D9434BF" w14:textId="0E0B1C0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st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B85223" w14:textId="27BF35F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2.72</w:t>
            </w:r>
          </w:p>
        </w:tc>
      </w:tr>
      <w:tr w:rsidR="005D6F25" w:rsidRPr="00165B86" w14:paraId="131B7BD3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CE2D8D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66A50D" w14:textId="0DAF454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8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B62C0E" w14:textId="5B3E120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ytochrome 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CC4C08C" w14:textId="6D856D70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79</w:t>
            </w:r>
          </w:p>
        </w:tc>
      </w:tr>
      <w:tr w:rsidR="005D6F25" w:rsidRPr="00165B86" w14:paraId="088BA476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1F56B53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5E009C2" w14:textId="1800E28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75</w:t>
            </w:r>
          </w:p>
        </w:tc>
        <w:tc>
          <w:tcPr>
            <w:tcW w:w="3327" w:type="dxa"/>
            <w:shd w:val="clear" w:color="auto" w:fill="auto"/>
          </w:tcPr>
          <w:p w14:paraId="6F234DDB" w14:textId="774765B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ytochrome c family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86EAA65" w14:textId="32C44A7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3.63</w:t>
            </w:r>
          </w:p>
        </w:tc>
      </w:tr>
      <w:tr w:rsidR="005D6F25" w:rsidRPr="00165B86" w14:paraId="36848CD8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71AF31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757550" w14:textId="74FEF79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8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5AAF5C" w14:textId="091549D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ytochrome c family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C063DFB" w14:textId="2F68822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78</w:t>
            </w:r>
          </w:p>
        </w:tc>
      </w:tr>
      <w:tr w:rsidR="005D6F25" w:rsidRPr="00165B86" w14:paraId="298BFB54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1E5FF21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6DB69E3" w14:textId="746D0537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67</w:t>
            </w:r>
          </w:p>
        </w:tc>
        <w:tc>
          <w:tcPr>
            <w:tcW w:w="3327" w:type="dxa"/>
            <w:shd w:val="clear" w:color="auto" w:fill="auto"/>
          </w:tcPr>
          <w:p w14:paraId="1F799A83" w14:textId="10BF61D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ggt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7296171" w14:textId="575504DA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6.60</w:t>
            </w:r>
          </w:p>
        </w:tc>
      </w:tr>
      <w:tr w:rsidR="005D6F25" w:rsidRPr="00165B86" w14:paraId="19E81728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ED3AE2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C69A0A" w14:textId="156DF30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3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F8DF26" w14:textId="1919B56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oxidoreduct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2956F9F" w14:textId="73A8095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11</w:t>
            </w:r>
          </w:p>
        </w:tc>
      </w:tr>
      <w:tr w:rsidR="005D6F25" w:rsidRPr="00165B86" w14:paraId="57D7C0A1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5DBC3C" w14:textId="0C30F52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40BBA81" w14:textId="3610807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76</w:t>
            </w:r>
          </w:p>
        </w:tc>
        <w:tc>
          <w:tcPr>
            <w:tcW w:w="3327" w:type="dxa"/>
            <w:shd w:val="clear" w:color="auto" w:fill="auto"/>
          </w:tcPr>
          <w:p w14:paraId="390B1A32" w14:textId="0A4FDAC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9F8C62E" w14:textId="107C43C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3</w:t>
            </w:r>
          </w:p>
        </w:tc>
      </w:tr>
      <w:tr w:rsidR="005D6F25" w:rsidRPr="00165B86" w14:paraId="0B2AEFCD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A2AFFB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9034F7" w14:textId="321C84C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3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4601B4" w14:textId="3489A36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i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DBC4836" w14:textId="0A3FE61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23</w:t>
            </w:r>
          </w:p>
        </w:tc>
      </w:tr>
      <w:tr w:rsidR="005D6F25" w:rsidRPr="00165B86" w14:paraId="02C8CDC3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18E690F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97A1D6C" w14:textId="0B1DDD2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183</w:t>
            </w:r>
          </w:p>
        </w:tc>
        <w:tc>
          <w:tcPr>
            <w:tcW w:w="3327" w:type="dxa"/>
            <w:shd w:val="clear" w:color="auto" w:fill="auto"/>
          </w:tcPr>
          <w:p w14:paraId="1F612258" w14:textId="1F4F1B8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trx 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C6F3ECA" w14:textId="506B6CFA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03</w:t>
            </w:r>
          </w:p>
        </w:tc>
      </w:tr>
      <w:tr w:rsidR="005D6F25" w:rsidRPr="00165B86" w14:paraId="5685DF21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999C07" w14:textId="104540C5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Motility and Chemotaxi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A3DDF5" w14:textId="13BA9A8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0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03917C" w14:textId="38DF29B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et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CF10CD3" w14:textId="4440A47D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5</w:t>
            </w:r>
          </w:p>
        </w:tc>
      </w:tr>
      <w:tr w:rsidR="005D6F25" w:rsidRPr="00165B86" w14:paraId="3D75D2B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80CF1F6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A76AD29" w14:textId="78C71A0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31</w:t>
            </w:r>
          </w:p>
        </w:tc>
        <w:tc>
          <w:tcPr>
            <w:tcW w:w="3327" w:type="dxa"/>
            <w:shd w:val="clear" w:color="auto" w:fill="auto"/>
          </w:tcPr>
          <w:p w14:paraId="53AB5271" w14:textId="644F082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he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E869E5A" w14:textId="7EF317F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5D6F25" w:rsidRPr="00165B86" w14:paraId="41BD4BC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396EB7" w14:textId="4C767F9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C0EC6C" w14:textId="093FBCA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13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59234B" w14:textId="46F8710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heY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3ABD2A9" w14:textId="4EEA4BC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</w:tr>
      <w:tr w:rsidR="005D6F25" w:rsidRPr="00165B86" w14:paraId="60C2B1ED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813D8AB" w14:textId="07A9080B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3EBB617" w14:textId="6D35B27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43</w:t>
            </w:r>
          </w:p>
        </w:tc>
        <w:tc>
          <w:tcPr>
            <w:tcW w:w="3327" w:type="dxa"/>
            <w:shd w:val="clear" w:color="auto" w:fill="auto"/>
          </w:tcPr>
          <w:p w14:paraId="1C6BD1D2" w14:textId="4414B72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a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F5D1384" w14:textId="0D6AA375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36</w:t>
            </w:r>
          </w:p>
        </w:tc>
      </w:tr>
      <w:tr w:rsidR="005D6F25" w:rsidRPr="00165B86" w14:paraId="3686320C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FD8716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3EEBC3" w14:textId="400CE1AA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7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40873" w14:textId="69C2B04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aG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534D2C1" w14:textId="4F0D8AE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8.85</w:t>
            </w:r>
          </w:p>
        </w:tc>
      </w:tr>
      <w:tr w:rsidR="005D6F25" w:rsidRPr="00165B86" w14:paraId="28B8206F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49149CC" w14:textId="3789D446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2E8181C" w14:textId="493A0D99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20</w:t>
            </w:r>
          </w:p>
        </w:tc>
        <w:tc>
          <w:tcPr>
            <w:tcW w:w="3327" w:type="dxa"/>
            <w:shd w:val="clear" w:color="auto" w:fill="auto"/>
          </w:tcPr>
          <w:p w14:paraId="44C8D453" w14:textId="6CF06EB9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Flagellar basalbody rod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7865D59" w14:textId="5595CF99" w:rsidR="005D6F25" w:rsidRPr="00165B86" w:rsidRDefault="005D6F25" w:rsidP="00BD58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75</w:t>
            </w:r>
          </w:p>
        </w:tc>
      </w:tr>
      <w:tr w:rsidR="005D6F25" w:rsidRPr="00165B86" w14:paraId="3D0225B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8044F9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0E45E5" w14:textId="5328946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3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E2E5B6" w14:textId="5ED4A97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Flagell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2936E7B" w14:textId="6F4A161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71</w:t>
            </w:r>
          </w:p>
        </w:tc>
      </w:tr>
      <w:tr w:rsidR="005D6F25" w:rsidRPr="00165B86" w14:paraId="382612DA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81ACCF5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EEA8943" w14:textId="56D2FE6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53</w:t>
            </w:r>
          </w:p>
        </w:tc>
        <w:tc>
          <w:tcPr>
            <w:tcW w:w="3327" w:type="dxa"/>
            <w:shd w:val="clear" w:color="auto" w:fill="auto"/>
          </w:tcPr>
          <w:p w14:paraId="6735BD06" w14:textId="1F770B09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g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3A19036" w14:textId="083D833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1.63</w:t>
            </w:r>
          </w:p>
        </w:tc>
      </w:tr>
      <w:tr w:rsidR="005D6F25" w:rsidRPr="00165B86" w14:paraId="5AB080D5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3A8AB4" w14:textId="50C70E70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8C01B9" w14:textId="77758E7A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E7EA84" w14:textId="34EF1DF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g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E1C9C99" w14:textId="3ADE8967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04</w:t>
            </w:r>
          </w:p>
        </w:tc>
      </w:tr>
      <w:tr w:rsidR="005D6F25" w:rsidRPr="00165B86" w14:paraId="322762F6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5623554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33357EB" w14:textId="73E7C3D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80</w:t>
            </w:r>
          </w:p>
        </w:tc>
        <w:tc>
          <w:tcPr>
            <w:tcW w:w="3327" w:type="dxa"/>
            <w:shd w:val="clear" w:color="auto" w:fill="auto"/>
          </w:tcPr>
          <w:p w14:paraId="73A496FA" w14:textId="545CF0A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gD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C40EF42" w14:textId="0649FA6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43</w:t>
            </w:r>
          </w:p>
        </w:tc>
      </w:tr>
      <w:tr w:rsidR="005D6F25" w:rsidRPr="00165B86" w14:paraId="0B2C9281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02C28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6ADE83" w14:textId="1D513A7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1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EC8FD3" w14:textId="0C884C4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gH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2567E00" w14:textId="5F180DEB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60</w:t>
            </w:r>
          </w:p>
        </w:tc>
      </w:tr>
      <w:tr w:rsidR="005D6F25" w:rsidRPr="00165B86" w14:paraId="21CCD09F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9C8E8C" w14:textId="395370DB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4DBB11D" w14:textId="503CD0F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59</w:t>
            </w:r>
          </w:p>
        </w:tc>
        <w:tc>
          <w:tcPr>
            <w:tcW w:w="3327" w:type="dxa"/>
            <w:shd w:val="clear" w:color="auto" w:fill="auto"/>
          </w:tcPr>
          <w:p w14:paraId="5F154DC6" w14:textId="63E2CF9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gK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F55989E" w14:textId="38DADBAB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09</w:t>
            </w:r>
          </w:p>
        </w:tc>
      </w:tr>
      <w:tr w:rsidR="005D6F25" w:rsidRPr="00165B86" w14:paraId="26BAD07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51281B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02143F" w14:textId="482905C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5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7C6ED9" w14:textId="0F432D4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g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5B548E8" w14:textId="3F2A0D28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1.75</w:t>
            </w:r>
          </w:p>
        </w:tc>
      </w:tr>
      <w:tr w:rsidR="005D6F25" w:rsidRPr="00165B86" w14:paraId="4691B4A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29A9FEE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1F23FD5" w14:textId="68D01ED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94</w:t>
            </w:r>
          </w:p>
        </w:tc>
        <w:tc>
          <w:tcPr>
            <w:tcW w:w="3327" w:type="dxa"/>
            <w:shd w:val="clear" w:color="auto" w:fill="auto"/>
          </w:tcPr>
          <w:p w14:paraId="70F6404B" w14:textId="1F2D9B19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g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20D62BD" w14:textId="4B478FCC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79</w:t>
            </w:r>
          </w:p>
        </w:tc>
      </w:tr>
      <w:tr w:rsidR="005D6F25" w:rsidRPr="00165B86" w14:paraId="1E2CD29D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ACA387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4A32A3" w14:textId="133B7BF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7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0A4583" w14:textId="33A3C36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iD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11999C5" w14:textId="13645DE7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88</w:t>
            </w:r>
          </w:p>
        </w:tc>
      </w:tr>
      <w:tr w:rsidR="005D6F25" w:rsidRPr="00165B86" w14:paraId="526EAD9E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D02443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5A2D689" w14:textId="6C0E869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51</w:t>
            </w:r>
          </w:p>
        </w:tc>
        <w:tc>
          <w:tcPr>
            <w:tcW w:w="3327" w:type="dxa"/>
            <w:shd w:val="clear" w:color="auto" w:fill="auto"/>
          </w:tcPr>
          <w:p w14:paraId="4AFEBA7B" w14:textId="2C8D396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fli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44E0BE" w14:textId="0C7323C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9.83</w:t>
            </w:r>
          </w:p>
        </w:tc>
      </w:tr>
      <w:tr w:rsidR="005D6F25" w:rsidRPr="00165B86" w14:paraId="1A0E9B4A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D33C2B" w14:textId="0647F643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B2D09E" w14:textId="044F52D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0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B7F60B" w14:textId="40DF706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MCP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E66D539" w14:textId="382FB633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21</w:t>
            </w:r>
          </w:p>
        </w:tc>
      </w:tr>
      <w:tr w:rsidR="005D6F25" w:rsidRPr="00165B86" w14:paraId="614B6979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5046DE1" w14:textId="3DC01EFB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C5DB33C" w14:textId="7229A3E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71</w:t>
            </w:r>
          </w:p>
        </w:tc>
        <w:tc>
          <w:tcPr>
            <w:tcW w:w="3327" w:type="dxa"/>
            <w:shd w:val="clear" w:color="auto" w:fill="auto"/>
          </w:tcPr>
          <w:p w14:paraId="25F84062" w14:textId="56E8907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MCP signal transduction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FCAC745" w14:textId="196D8B8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6.46</w:t>
            </w:r>
          </w:p>
        </w:tc>
      </w:tr>
      <w:tr w:rsidR="005D6F25" w:rsidRPr="00165B86" w14:paraId="21E664D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3FDA7B" w14:textId="4BD2862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Nucleic Acid Biosynthesis/Metabolism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3301DC" w14:textId="4281855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6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AD7F8A" w14:textId="32FAE5A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purD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702CFB0" w14:textId="1A8DD0E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34</w:t>
            </w:r>
          </w:p>
        </w:tc>
      </w:tr>
      <w:tr w:rsidR="005D6F25" w:rsidRPr="00165B86" w14:paraId="7203895C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8FE0132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628D65F" w14:textId="7DE481D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38</w:t>
            </w:r>
          </w:p>
        </w:tc>
        <w:tc>
          <w:tcPr>
            <w:tcW w:w="3327" w:type="dxa"/>
            <w:shd w:val="clear" w:color="auto" w:fill="auto"/>
          </w:tcPr>
          <w:p w14:paraId="7380D8E4" w14:textId="5E49B30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Transthyretinlike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10D9B17" w14:textId="4D94A747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93</w:t>
            </w:r>
          </w:p>
        </w:tc>
      </w:tr>
      <w:tr w:rsidR="005D6F25" w:rsidRPr="00165B86" w14:paraId="238D92E3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6EE6B3" w14:textId="66717609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Protein Biosynthesis/Modification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47374D" w14:textId="4254FF6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13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95268F" w14:textId="4C66E31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Biotinprotein lig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7F52B5E" w14:textId="5AE23BD0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34</w:t>
            </w:r>
          </w:p>
        </w:tc>
      </w:tr>
      <w:tr w:rsidR="005D6F25" w:rsidRPr="00165B86" w14:paraId="39CE377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A399571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2E6B549" w14:textId="51D6C93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12</w:t>
            </w:r>
          </w:p>
        </w:tc>
        <w:tc>
          <w:tcPr>
            <w:tcW w:w="3327" w:type="dxa"/>
            <w:shd w:val="clear" w:color="auto" w:fill="auto"/>
          </w:tcPr>
          <w:p w14:paraId="5E26B85D" w14:textId="22221237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gat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E7BADFB" w14:textId="341D7F6B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1</w:t>
            </w:r>
          </w:p>
        </w:tc>
      </w:tr>
      <w:tr w:rsidR="005D6F25" w:rsidRPr="00165B86" w14:paraId="0F790920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A21C9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F95732" w14:textId="37F12E2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60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2EB940" w14:textId="1021984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GatB/Yqey family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85862C" w14:textId="6AADF21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33</w:t>
            </w:r>
          </w:p>
        </w:tc>
      </w:tr>
      <w:tr w:rsidR="005D6F25" w:rsidRPr="00165B86" w14:paraId="5CA43B03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1864627" w14:textId="29CA1861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Ribosome and RNA Processing</w:t>
            </w:r>
          </w:p>
        </w:tc>
        <w:tc>
          <w:tcPr>
            <w:tcW w:w="2703" w:type="dxa"/>
            <w:shd w:val="clear" w:color="auto" w:fill="auto"/>
          </w:tcPr>
          <w:p w14:paraId="08AA56C7" w14:textId="3A8531D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20</w:t>
            </w:r>
          </w:p>
        </w:tc>
        <w:tc>
          <w:tcPr>
            <w:tcW w:w="3327" w:type="dxa"/>
            <w:shd w:val="clear" w:color="auto" w:fill="auto"/>
          </w:tcPr>
          <w:p w14:paraId="273E2EB2" w14:textId="73DCB76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-cyano-7-deazaguanine reduct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792250E" w14:textId="2E2CCAAC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64</w:t>
            </w:r>
          </w:p>
        </w:tc>
      </w:tr>
      <w:tr w:rsidR="005D6F25" w:rsidRPr="00165B86" w14:paraId="0C61AB6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D2E6DD" w14:textId="219712E1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3CBB3B" w14:textId="22D6C9F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12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EF903F" w14:textId="75741CA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lU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97D70EA" w14:textId="0768076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56</w:t>
            </w:r>
          </w:p>
        </w:tc>
      </w:tr>
      <w:tr w:rsidR="005D6F25" w:rsidRPr="00165B86" w14:paraId="76C32036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9CAF568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45F0441" w14:textId="251005E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130</w:t>
            </w:r>
          </w:p>
        </w:tc>
        <w:tc>
          <w:tcPr>
            <w:tcW w:w="3327" w:type="dxa"/>
            <w:shd w:val="clear" w:color="auto" w:fill="auto"/>
          </w:tcPr>
          <w:p w14:paraId="5A356E39" w14:textId="027BAB1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m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ED25992" w14:textId="3CF1730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93</w:t>
            </w:r>
          </w:p>
        </w:tc>
      </w:tr>
      <w:tr w:rsidR="005D6F25" w:rsidRPr="00165B86" w14:paraId="1CF694FE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8F32D5" w14:textId="63A9FB24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1749A2" w14:textId="72BED5E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7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9DDDFD" w14:textId="5D5FD11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m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D59E6C3" w14:textId="15D6C79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17</w:t>
            </w:r>
          </w:p>
        </w:tc>
      </w:tr>
      <w:tr w:rsidR="005D6F25" w:rsidRPr="00165B86" w14:paraId="4D33ADAD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3104131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EE55343" w14:textId="1E20726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84</w:t>
            </w:r>
          </w:p>
        </w:tc>
        <w:tc>
          <w:tcPr>
            <w:tcW w:w="3327" w:type="dxa"/>
            <w:shd w:val="clear" w:color="auto" w:fill="auto"/>
          </w:tcPr>
          <w:p w14:paraId="11A1B8B0" w14:textId="3FE57EF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mH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4370125" w14:textId="6BB46D02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2</w:t>
            </w:r>
          </w:p>
        </w:tc>
      </w:tr>
      <w:tr w:rsidR="005D6F25" w:rsidRPr="00165B86" w14:paraId="324C937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F98902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3B4DC2" w14:textId="5DD1CCE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9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09D263" w14:textId="6244436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sO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BD916CD" w14:textId="03C6CE8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13</w:t>
            </w:r>
          </w:p>
        </w:tc>
      </w:tr>
      <w:tr w:rsidR="005D6F25" w:rsidRPr="00165B86" w14:paraId="635312D0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749A582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A01DF76" w14:textId="54ADD06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598</w:t>
            </w:r>
          </w:p>
        </w:tc>
        <w:tc>
          <w:tcPr>
            <w:tcW w:w="3327" w:type="dxa"/>
            <w:shd w:val="clear" w:color="auto" w:fill="auto"/>
          </w:tcPr>
          <w:p w14:paraId="6F5F4923" w14:textId="6FDBEFA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sT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585A68C" w14:textId="7CEED58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85</w:t>
            </w:r>
          </w:p>
        </w:tc>
      </w:tr>
      <w:tr w:rsidR="005D6F25" w:rsidRPr="00165B86" w14:paraId="7142796E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D74D9C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C98212" w14:textId="2B217C4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39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C920A0" w14:textId="638512C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rpsU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8F59ADB" w14:textId="71839CB9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9.37</w:t>
            </w:r>
          </w:p>
        </w:tc>
      </w:tr>
      <w:tr w:rsidR="005D6F25" w:rsidRPr="00165B86" w14:paraId="7DA8456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3C3DBA2" w14:textId="4916044D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Stress Response</w:t>
            </w:r>
          </w:p>
        </w:tc>
        <w:tc>
          <w:tcPr>
            <w:tcW w:w="2703" w:type="dxa"/>
            <w:shd w:val="clear" w:color="auto" w:fill="auto"/>
          </w:tcPr>
          <w:p w14:paraId="5C1924A4" w14:textId="3EAA713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356</w:t>
            </w:r>
          </w:p>
        </w:tc>
        <w:tc>
          <w:tcPr>
            <w:tcW w:w="3327" w:type="dxa"/>
            <w:shd w:val="clear" w:color="auto" w:fill="auto"/>
          </w:tcPr>
          <w:p w14:paraId="4BCDC1D3" w14:textId="032E897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ahp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F918BAD" w14:textId="61205406" w:rsidR="005D6F25" w:rsidRPr="00165B86" w:rsidRDefault="005D6F25" w:rsidP="00BD58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79</w:t>
            </w:r>
          </w:p>
        </w:tc>
      </w:tr>
      <w:tr w:rsidR="005D6F25" w:rsidRPr="00165B86" w14:paraId="0965A75F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C879D7" w14:textId="15CAB070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C13A30" w14:textId="2BC6EDC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7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F70D77" w14:textId="2B5BF83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grp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BCC5856" w14:textId="30445CE5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35</w:t>
            </w:r>
          </w:p>
        </w:tc>
      </w:tr>
      <w:tr w:rsidR="005D6F25" w:rsidRPr="00165B86" w14:paraId="44C1366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05EA365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94278B9" w14:textId="099CC31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87</w:t>
            </w:r>
          </w:p>
        </w:tc>
        <w:tc>
          <w:tcPr>
            <w:tcW w:w="3327" w:type="dxa"/>
            <w:shd w:val="clear" w:color="auto" w:fill="auto"/>
          </w:tcPr>
          <w:p w14:paraId="69AF1170" w14:textId="024E1DF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kat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C3CD4EB" w14:textId="49AC9A8D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66</w:t>
            </w:r>
          </w:p>
        </w:tc>
      </w:tr>
      <w:tr w:rsidR="005D6F25" w:rsidRPr="00165B86" w14:paraId="2E9C5215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2CAAA8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78ACD3" w14:textId="5DF5DE8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0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9BB64A" w14:textId="09E152B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sod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EAD04C1" w14:textId="7DB1F97F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50</w:t>
            </w:r>
          </w:p>
        </w:tc>
      </w:tr>
      <w:tr w:rsidR="005D6F25" w:rsidRPr="00165B86" w14:paraId="60F91BCE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7FFAFDD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E5C25BB" w14:textId="3C66438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00</w:t>
            </w:r>
          </w:p>
        </w:tc>
        <w:tc>
          <w:tcPr>
            <w:tcW w:w="3327" w:type="dxa"/>
            <w:shd w:val="clear" w:color="auto" w:fill="auto"/>
          </w:tcPr>
          <w:p w14:paraId="270AB383" w14:textId="2430291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tpx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09576BD" w14:textId="2FBD7B04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10</w:t>
            </w:r>
          </w:p>
        </w:tc>
      </w:tr>
      <w:tr w:rsidR="005D6F25" w:rsidRPr="00165B86" w14:paraId="004D6714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01B770" w14:textId="6CAFC740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Transcription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975DD8" w14:textId="3A392FCA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7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E70D0A" w14:textId="66A4BDD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hrc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0EC322C" w14:textId="1325284A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44</w:t>
            </w:r>
          </w:p>
        </w:tc>
      </w:tr>
      <w:tr w:rsidR="005D6F25" w:rsidRPr="00165B86" w14:paraId="15B4149E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726D834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2EAA3D6" w14:textId="3EEB367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44</w:t>
            </w:r>
          </w:p>
        </w:tc>
        <w:tc>
          <w:tcPr>
            <w:tcW w:w="3327" w:type="dxa"/>
            <w:shd w:val="clear" w:color="auto" w:fill="auto"/>
          </w:tcPr>
          <w:p w14:paraId="18411491" w14:textId="5914E7E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mer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3BEB1B4" w14:textId="13875E9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12</w:t>
            </w:r>
          </w:p>
        </w:tc>
      </w:tr>
      <w:tr w:rsidR="005D6F25" w:rsidRPr="00165B86" w14:paraId="55AE340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D7F5AB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2CA836" w14:textId="60965F0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8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F89D21" w14:textId="1211101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nus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1B0C624" w14:textId="4B43F003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35</w:t>
            </w:r>
          </w:p>
        </w:tc>
      </w:tr>
      <w:tr w:rsidR="005D6F25" w:rsidRPr="00165B86" w14:paraId="14678D6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829739C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0ACF355" w14:textId="03C7A46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671</w:t>
            </w:r>
          </w:p>
        </w:tc>
        <w:tc>
          <w:tcPr>
            <w:tcW w:w="3327" w:type="dxa"/>
            <w:shd w:val="clear" w:color="auto" w:fill="auto"/>
          </w:tcPr>
          <w:p w14:paraId="2944F2AD" w14:textId="33A3ECC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Response regulator/GGDEF domaincontain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51EA9DE" w14:textId="085B8F4A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19</w:t>
            </w:r>
          </w:p>
        </w:tc>
      </w:tr>
      <w:tr w:rsidR="005D6F25" w:rsidRPr="00165B86" w14:paraId="6F96B38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CCFF75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9F47E5" w14:textId="1CFA9A4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54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70FB61" w14:textId="32C013C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Transcriptional regulato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76883D8" w14:textId="3B94C873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0.13</w:t>
            </w:r>
          </w:p>
        </w:tc>
      </w:tr>
      <w:tr w:rsidR="005D6F25" w:rsidRPr="00165B86" w14:paraId="5A773865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46AA330" w14:textId="2E7BD4D1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Transport</w:t>
            </w:r>
          </w:p>
        </w:tc>
        <w:tc>
          <w:tcPr>
            <w:tcW w:w="2703" w:type="dxa"/>
            <w:shd w:val="clear" w:color="auto" w:fill="auto"/>
          </w:tcPr>
          <w:p w14:paraId="474226A5" w14:textId="54FD324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87</w:t>
            </w:r>
          </w:p>
        </w:tc>
        <w:tc>
          <w:tcPr>
            <w:tcW w:w="3327" w:type="dxa"/>
            <w:shd w:val="clear" w:color="auto" w:fill="auto"/>
          </w:tcPr>
          <w:p w14:paraId="7A033F0D" w14:textId="0DC429B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-oxoglutarate/malate translocato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996D506" w14:textId="55DAB0F4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4.37</w:t>
            </w:r>
          </w:p>
        </w:tc>
      </w:tr>
      <w:tr w:rsidR="005D6F25" w:rsidRPr="00165B86" w14:paraId="53812DD3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05C1E9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8111BB" w14:textId="107E357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8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ECBD72" w14:textId="39820D1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-oxoglutarate/malate translocato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12C81EC" w14:textId="41C35DED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</w:tr>
      <w:tr w:rsidR="005D6F25" w:rsidRPr="00165B86" w14:paraId="2F2A0CC1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998C31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848B65F" w14:textId="54D5089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638</w:t>
            </w:r>
          </w:p>
        </w:tc>
        <w:tc>
          <w:tcPr>
            <w:tcW w:w="3327" w:type="dxa"/>
            <w:shd w:val="clear" w:color="auto" w:fill="auto"/>
          </w:tcPr>
          <w:p w14:paraId="14800892" w14:textId="4D3C94C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BC transporter, ATPbind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ED57D06" w14:textId="7EF72C67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01</w:t>
            </w:r>
          </w:p>
        </w:tc>
      </w:tr>
      <w:tr w:rsidR="005D6F25" w:rsidRPr="00165B86" w14:paraId="6D0FC20A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72C90A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A80088" w14:textId="0BB863B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1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976A03" w14:textId="282562D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mino acid carrier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BCAC5B7" w14:textId="6B6F6D6B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44</w:t>
            </w:r>
          </w:p>
        </w:tc>
      </w:tr>
      <w:tr w:rsidR="005D6F25" w:rsidRPr="00165B86" w14:paraId="345E3EAD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F42FDA1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683B8F8" w14:textId="3BD59CC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36</w:t>
            </w:r>
          </w:p>
        </w:tc>
        <w:tc>
          <w:tcPr>
            <w:tcW w:w="3327" w:type="dxa"/>
            <w:shd w:val="clear" w:color="auto" w:fill="auto"/>
          </w:tcPr>
          <w:p w14:paraId="5808EAF8" w14:textId="3D4D172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mino acidbind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92B11FE" w14:textId="2CC5816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44</w:t>
            </w:r>
          </w:p>
        </w:tc>
      </w:tr>
      <w:tr w:rsidR="005D6F25" w:rsidRPr="00165B86" w14:paraId="329EAD2F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4E0B35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6436B9" w14:textId="0CEB399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8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10A574" w14:textId="517D756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nion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4A82BA2" w14:textId="30023D09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6.84</w:t>
            </w:r>
          </w:p>
        </w:tc>
      </w:tr>
      <w:tr w:rsidR="005D6F25" w:rsidRPr="00165B86" w14:paraId="437DADE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47F390F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E7D193E" w14:textId="370DD09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85</w:t>
            </w:r>
          </w:p>
        </w:tc>
        <w:tc>
          <w:tcPr>
            <w:tcW w:w="3327" w:type="dxa"/>
            <w:shd w:val="clear" w:color="auto" w:fill="auto"/>
          </w:tcPr>
          <w:p w14:paraId="2FBCD9FA" w14:textId="550EBD0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nion transporte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B032A60" w14:textId="60EC5C55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5.79</w:t>
            </w:r>
          </w:p>
        </w:tc>
      </w:tr>
      <w:tr w:rsidR="005D6F25" w:rsidRPr="00165B86" w14:paraId="7ECAA954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42B5D8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0F0EC5" w14:textId="28071BA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8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4706B8" w14:textId="317674A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nion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ED9A638" w14:textId="669F0F7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2.34</w:t>
            </w:r>
          </w:p>
        </w:tc>
      </w:tr>
      <w:tr w:rsidR="005D6F25" w:rsidRPr="00165B86" w14:paraId="3E20D4A9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82556A7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BD11C4D" w14:textId="33BD7CE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53</w:t>
            </w:r>
          </w:p>
        </w:tc>
        <w:tc>
          <w:tcPr>
            <w:tcW w:w="3327" w:type="dxa"/>
            <w:shd w:val="clear" w:color="auto" w:fill="auto"/>
          </w:tcPr>
          <w:p w14:paraId="3B79FB11" w14:textId="2865427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euD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1A19012" w14:textId="7F20C887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38</w:t>
            </w:r>
          </w:p>
        </w:tc>
      </w:tr>
      <w:tr w:rsidR="005D6F25" w:rsidRPr="00165B86" w14:paraId="1CD59D4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BC99E2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3439B2" w14:textId="076CDD6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3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684B71" w14:textId="4FB2CFDA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itrate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5230DCF" w14:textId="27B9D8C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69</w:t>
            </w:r>
          </w:p>
        </w:tc>
      </w:tr>
      <w:tr w:rsidR="005D6F25" w:rsidRPr="00165B86" w14:paraId="3B890F24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11C58D7" w14:textId="05D47EF6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6C1573B" w14:textId="76771A4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683</w:t>
            </w:r>
          </w:p>
        </w:tc>
        <w:tc>
          <w:tcPr>
            <w:tcW w:w="3327" w:type="dxa"/>
            <w:shd w:val="clear" w:color="auto" w:fill="auto"/>
          </w:tcPr>
          <w:p w14:paraId="17891988" w14:textId="19DCC02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Di/tripeptide transporte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1A53FB1" w14:textId="1FBD4BB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0.08</w:t>
            </w:r>
          </w:p>
        </w:tc>
      </w:tr>
      <w:tr w:rsidR="005D6F25" w:rsidRPr="00165B86" w14:paraId="3689FF6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F50A47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7D061E" w14:textId="5236F4E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68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981B49" w14:textId="44C374F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Di/tripeptide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05BA306" w14:textId="3C0F738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3.52</w:t>
            </w:r>
          </w:p>
        </w:tc>
      </w:tr>
      <w:tr w:rsidR="005D6F25" w:rsidRPr="00165B86" w14:paraId="7B20ECF6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AD8361B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1E502F5" w14:textId="215EDC5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54</w:t>
            </w:r>
          </w:p>
        </w:tc>
        <w:tc>
          <w:tcPr>
            <w:tcW w:w="3327" w:type="dxa"/>
            <w:shd w:val="clear" w:color="auto" w:fill="auto"/>
          </w:tcPr>
          <w:p w14:paraId="03A0963C" w14:textId="196B5D2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Enterochelin ABC transporter,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2B028FB" w14:textId="37CF7156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8</w:t>
            </w:r>
          </w:p>
        </w:tc>
      </w:tr>
      <w:tr w:rsidR="005D6F25" w:rsidRPr="00165B86" w14:paraId="39FC6B5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7B9690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BDF550" w14:textId="4F3726C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11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4BC94F" w14:textId="46E0B1A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lctP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F76C1F9" w14:textId="2C3BB6AD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20</w:t>
            </w:r>
          </w:p>
        </w:tc>
      </w:tr>
      <w:tr w:rsidR="005D6F25" w:rsidRPr="00165B86" w14:paraId="5362B2D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BAEC04F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89DCEFC" w14:textId="11D79D3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66</w:t>
            </w:r>
          </w:p>
        </w:tc>
        <w:tc>
          <w:tcPr>
            <w:tcW w:w="3327" w:type="dxa"/>
            <w:shd w:val="clear" w:color="auto" w:fill="auto"/>
          </w:tcPr>
          <w:p w14:paraId="1A145C3C" w14:textId="350D08E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Major facilitator family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A2332DB" w14:textId="09DBDACD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53</w:t>
            </w:r>
          </w:p>
        </w:tc>
      </w:tr>
      <w:tr w:rsidR="005D6F25" w:rsidRPr="00165B86" w14:paraId="0EAEA31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FCBBDC" w14:textId="77777777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784438" w14:textId="17B67F8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64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BFF091" w14:textId="501B2B3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nha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F7CB814" w14:textId="526596A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68</w:t>
            </w:r>
          </w:p>
        </w:tc>
      </w:tr>
      <w:tr w:rsidR="005D6F25" w:rsidRPr="00165B86" w14:paraId="748B731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79770D0" w14:textId="74507CF3" w:rsidR="005D6F25" w:rsidRPr="00165B86" w:rsidRDefault="005D6F25" w:rsidP="006D754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636970B" w14:textId="4F46206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26</w:t>
            </w:r>
          </w:p>
        </w:tc>
        <w:tc>
          <w:tcPr>
            <w:tcW w:w="3327" w:type="dxa"/>
            <w:shd w:val="clear" w:color="auto" w:fill="auto"/>
          </w:tcPr>
          <w:p w14:paraId="17CFBF72" w14:textId="3D5661C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EB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7F030C3" w14:textId="1E52717F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14</w:t>
            </w:r>
          </w:p>
        </w:tc>
      </w:tr>
      <w:tr w:rsidR="005D6F25" w:rsidRPr="00165B86" w14:paraId="3FC59D7D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6BD7C8" w14:textId="403787EB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E54BF8" w14:textId="5055CD2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2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41FBF4" w14:textId="35F300D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peb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06BB9DA" w14:textId="5BD8D845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42</w:t>
            </w:r>
          </w:p>
        </w:tc>
      </w:tr>
      <w:tr w:rsidR="005D6F25" w:rsidRPr="00165B86" w14:paraId="1DDAD821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6EF90BA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9BDBCBD" w14:textId="06AC6B2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29</w:t>
            </w:r>
          </w:p>
        </w:tc>
        <w:tc>
          <w:tcPr>
            <w:tcW w:w="3327" w:type="dxa"/>
            <w:shd w:val="clear" w:color="auto" w:fill="auto"/>
          </w:tcPr>
          <w:p w14:paraId="0F902702" w14:textId="46740C4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peb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8353FBC" w14:textId="28EDC5A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19</w:t>
            </w:r>
          </w:p>
        </w:tc>
      </w:tr>
      <w:tr w:rsidR="005D6F25" w:rsidRPr="00165B86" w14:paraId="05B2737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208041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8CB63C" w14:textId="1F974EB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06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E4FE6D" w14:textId="6D06CC6A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transmembrane transport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A017A02" w14:textId="44C56C4B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</w:tr>
      <w:tr w:rsidR="005D6F25" w:rsidRPr="00165B86" w14:paraId="761EE18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571DEFC" w14:textId="36F89F7D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2452903" w14:textId="0AB2DDD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191</w:t>
            </w:r>
          </w:p>
        </w:tc>
        <w:tc>
          <w:tcPr>
            <w:tcW w:w="3327" w:type="dxa"/>
            <w:shd w:val="clear" w:color="auto" w:fill="auto"/>
          </w:tcPr>
          <w:p w14:paraId="3C84499B" w14:textId="38DCDE3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TAT protein transloc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A0893E7" w14:textId="64D8490B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39</w:t>
            </w:r>
          </w:p>
        </w:tc>
      </w:tr>
      <w:tr w:rsidR="005D6F25" w:rsidRPr="00165B86" w14:paraId="1426FC4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EDC3A0" w14:textId="5FA0256C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Other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B9BF4E" w14:textId="0AF5D03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1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76A26D" w14:textId="0C44D5F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cet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D41E625" w14:textId="587715F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</w:tr>
      <w:tr w:rsidR="005D6F25" w:rsidRPr="00165B86" w14:paraId="5CA3293D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BB428F6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A50F4A8" w14:textId="13415D3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91</w:t>
            </w:r>
          </w:p>
        </w:tc>
        <w:tc>
          <w:tcPr>
            <w:tcW w:w="3327" w:type="dxa"/>
            <w:shd w:val="clear" w:color="auto" w:fill="auto"/>
          </w:tcPr>
          <w:p w14:paraId="399442CE" w14:textId="47D2431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Lysine decarboxylase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7D39FB9" w14:textId="6B9399CC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67</w:t>
            </w:r>
          </w:p>
        </w:tc>
      </w:tr>
      <w:tr w:rsidR="005D6F25" w:rsidRPr="00165B86" w14:paraId="0033280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182BC7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BD33A" w14:textId="4DA0F5C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10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546DD2" w14:textId="6864D70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emerythrin nonheme iron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1060D26" w14:textId="18800FDD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9.77</w:t>
            </w:r>
          </w:p>
        </w:tc>
      </w:tr>
      <w:tr w:rsidR="005D6F25" w:rsidRPr="00165B86" w14:paraId="6711383C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814449E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3830E15" w14:textId="33015FA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394</w:t>
            </w:r>
          </w:p>
        </w:tc>
        <w:tc>
          <w:tcPr>
            <w:tcW w:w="3327" w:type="dxa"/>
            <w:shd w:val="clear" w:color="auto" w:fill="auto"/>
          </w:tcPr>
          <w:p w14:paraId="6C994281" w14:textId="7F9AAD57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olicin E1 immunity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E993849" w14:textId="03ED425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6.71</w:t>
            </w:r>
          </w:p>
        </w:tc>
      </w:tr>
      <w:tr w:rsidR="005D6F25" w:rsidRPr="00165B86" w14:paraId="1FD3A080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1A078E" w14:textId="2EDCE698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8DBA05" w14:textId="56BF88B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2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A0A4DC" w14:textId="6BF8D57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5E15055" w14:textId="4017C2A7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34.41</w:t>
            </w:r>
          </w:p>
        </w:tc>
      </w:tr>
      <w:tr w:rsidR="005D6F25" w:rsidRPr="00165B86" w14:paraId="44AA91E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10D9F4B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A09F8DC" w14:textId="0CEDE3A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25</w:t>
            </w:r>
          </w:p>
        </w:tc>
        <w:tc>
          <w:tcPr>
            <w:tcW w:w="3327" w:type="dxa"/>
            <w:shd w:val="clear" w:color="auto" w:fill="auto"/>
          </w:tcPr>
          <w:p w14:paraId="52A4BC1D" w14:textId="442247F7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4D18366" w14:textId="6A93447A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4.20</w:t>
            </w:r>
          </w:p>
        </w:tc>
      </w:tr>
      <w:tr w:rsidR="005D6F25" w:rsidRPr="00165B86" w14:paraId="3EB503A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1FF6C3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E58B61" w14:textId="1D423B9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2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4A69B6" w14:textId="722FB3C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6C640E9" w14:textId="2EB6E4E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37</w:t>
            </w:r>
          </w:p>
        </w:tc>
      </w:tr>
      <w:tr w:rsidR="005D6F25" w:rsidRPr="00165B86" w14:paraId="3B7F616D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B819ADF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05826F2" w14:textId="10F571E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27</w:t>
            </w:r>
          </w:p>
        </w:tc>
        <w:tc>
          <w:tcPr>
            <w:tcW w:w="3327" w:type="dxa"/>
            <w:shd w:val="clear" w:color="auto" w:fill="auto"/>
          </w:tcPr>
          <w:p w14:paraId="461F4BD5" w14:textId="2B11E75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9ACF6A8" w14:textId="3978FB17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8.45</w:t>
            </w:r>
          </w:p>
        </w:tc>
      </w:tr>
      <w:tr w:rsidR="005D6F25" w:rsidRPr="00165B86" w14:paraId="0F1BB0BB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9937EB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03035E" w14:textId="331FF83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3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A5148D" w14:textId="68E3BD1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outermembrane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212322E" w14:textId="71457486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13</w:t>
            </w:r>
          </w:p>
        </w:tc>
      </w:tr>
      <w:tr w:rsidR="005D6F25" w:rsidRPr="00165B86" w14:paraId="050E54C8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8BB447D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33F613A" w14:textId="6C8270D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97</w:t>
            </w:r>
          </w:p>
        </w:tc>
        <w:tc>
          <w:tcPr>
            <w:tcW w:w="3327" w:type="dxa"/>
            <w:shd w:val="clear" w:color="auto" w:fill="auto"/>
          </w:tcPr>
          <w:p w14:paraId="7181C49C" w14:textId="03DA94D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transcriptional regulato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A608D02" w14:textId="10942A59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6.58</w:t>
            </w:r>
          </w:p>
        </w:tc>
      </w:tr>
      <w:tr w:rsidR="005D6F25" w:rsidRPr="00165B86" w14:paraId="14391218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E147B8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89172A" w14:textId="63306CB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60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4A7E5F" w14:textId="738DDD3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nidH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0DEF3BA" w14:textId="1F2960F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79</w:t>
            </w:r>
          </w:p>
        </w:tc>
      </w:tr>
      <w:tr w:rsidR="005D6F25" w:rsidRPr="00165B86" w14:paraId="514E0083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DA8359" w14:textId="22529ED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6ED9532" w14:textId="53C72C0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60</w:t>
            </w:r>
          </w:p>
        </w:tc>
        <w:tc>
          <w:tcPr>
            <w:tcW w:w="3327" w:type="dxa"/>
            <w:shd w:val="clear" w:color="auto" w:fill="auto"/>
          </w:tcPr>
          <w:p w14:paraId="53816AEB" w14:textId="246D702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emagglutination domaincontain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6EF9C5A" w14:textId="1178B16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69</w:t>
            </w:r>
          </w:p>
        </w:tc>
      </w:tr>
      <w:tr w:rsidR="005D6F25" w:rsidRPr="00165B86" w14:paraId="6E2B643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C5DB5D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7D5375" w14:textId="1AEFEA7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9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F76CB8" w14:textId="1573B5A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NLPA family lipo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912B80B" w14:textId="5E3A8A9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67</w:t>
            </w:r>
          </w:p>
        </w:tc>
      </w:tr>
      <w:tr w:rsidR="005D6F25" w:rsidRPr="00165B86" w14:paraId="69DBBF88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6A6DDE3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A9B2D00" w14:textId="0101E73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18</w:t>
            </w:r>
          </w:p>
        </w:tc>
        <w:tc>
          <w:tcPr>
            <w:tcW w:w="3327" w:type="dxa"/>
            <w:shd w:val="clear" w:color="auto" w:fill="auto"/>
          </w:tcPr>
          <w:p w14:paraId="1E1A232E" w14:textId="130D61D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reventhostdeath family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BC46ECE" w14:textId="06E2C7D4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60</w:t>
            </w:r>
          </w:p>
        </w:tc>
      </w:tr>
      <w:tr w:rsidR="005D6F25" w:rsidRPr="00165B86" w14:paraId="3D41A64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7A851D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51A0E5" w14:textId="410FED9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9658AB" w14:textId="036F9DE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Thioesterase family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D46C0B" w14:textId="4518B9C0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39</w:t>
            </w:r>
          </w:p>
        </w:tc>
      </w:tr>
      <w:tr w:rsidR="005D6F25" w:rsidRPr="00165B86" w14:paraId="602A1340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790BD11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6B213A9" w14:textId="1B1B889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88</w:t>
            </w:r>
          </w:p>
        </w:tc>
        <w:tc>
          <w:tcPr>
            <w:tcW w:w="3327" w:type="dxa"/>
            <w:shd w:val="clear" w:color="auto" w:fill="auto"/>
          </w:tcPr>
          <w:p w14:paraId="68A9161B" w14:textId="6C0A234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Thioesterase family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9C1F03C" w14:textId="609ADB42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29</w:t>
            </w:r>
          </w:p>
        </w:tc>
      </w:tr>
      <w:tr w:rsidR="005D6F25" w:rsidRPr="00165B86" w14:paraId="33C453B1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953D8F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674ED9" w14:textId="0A52CA2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9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48A1A3" w14:textId="5BF82BA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A6DDD02" w14:textId="2FDA4B05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7.85</w:t>
            </w:r>
          </w:p>
        </w:tc>
      </w:tr>
      <w:tr w:rsidR="005D6F25" w:rsidRPr="00165B86" w14:paraId="2B260F63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D1A810B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CD583F2" w14:textId="25227C89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91</w:t>
            </w:r>
          </w:p>
        </w:tc>
        <w:tc>
          <w:tcPr>
            <w:tcW w:w="3327" w:type="dxa"/>
            <w:shd w:val="clear" w:color="auto" w:fill="auto"/>
          </w:tcPr>
          <w:p w14:paraId="2633CBFC" w14:textId="5AAF0C1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C2539C5" w14:textId="647CC2B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33.35</w:t>
            </w:r>
          </w:p>
        </w:tc>
      </w:tr>
      <w:tr w:rsidR="005D6F25" w:rsidRPr="00165B86" w14:paraId="3781C20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128A55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51DC89" w14:textId="37104DF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9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863EC5" w14:textId="0870B71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12304F4" w14:textId="21463C99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1.56</w:t>
            </w:r>
          </w:p>
        </w:tc>
      </w:tr>
      <w:tr w:rsidR="005D6F25" w:rsidRPr="00165B86" w14:paraId="4DE93A1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363EDD7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BA81630" w14:textId="078CC1E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93</w:t>
            </w:r>
          </w:p>
        </w:tc>
        <w:tc>
          <w:tcPr>
            <w:tcW w:w="3327" w:type="dxa"/>
            <w:shd w:val="clear" w:color="auto" w:fill="auto"/>
          </w:tcPr>
          <w:p w14:paraId="7A681B68" w14:textId="672BA45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6F05B3F" w14:textId="1E8F7ED1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87</w:t>
            </w:r>
          </w:p>
        </w:tc>
      </w:tr>
      <w:tr w:rsidR="005D6F25" w:rsidRPr="00165B86" w14:paraId="3A8083E0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2253AF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F12A3A" w14:textId="3DF83A8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04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EDE21E" w14:textId="104BD0E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lipo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00853B7" w14:textId="0200EB7A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70</w:t>
            </w:r>
          </w:p>
        </w:tc>
      </w:tr>
      <w:tr w:rsidR="005D6F25" w:rsidRPr="00165B86" w14:paraId="115B5120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30EE089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CC8E427" w14:textId="76E90A1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053</w:t>
            </w:r>
          </w:p>
        </w:tc>
        <w:tc>
          <w:tcPr>
            <w:tcW w:w="3327" w:type="dxa"/>
            <w:shd w:val="clear" w:color="auto" w:fill="auto"/>
          </w:tcPr>
          <w:p w14:paraId="61E573B9" w14:textId="4799219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denylosuccinate ly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A956BF4" w14:textId="785648BC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26</w:t>
            </w:r>
          </w:p>
        </w:tc>
      </w:tr>
      <w:tr w:rsidR="005D6F25" w:rsidRPr="00165B86" w14:paraId="47837661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746239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E90537" w14:textId="6534895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19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79E705" w14:textId="58A9FC7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hospholipid synth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CA09510" w14:textId="213154F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23</w:t>
            </w:r>
          </w:p>
        </w:tc>
      </w:tr>
      <w:tr w:rsidR="005D6F25" w:rsidRPr="00165B86" w14:paraId="0D12501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950DE7B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E73D559" w14:textId="2B85B3F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15</w:t>
            </w:r>
          </w:p>
        </w:tc>
        <w:tc>
          <w:tcPr>
            <w:tcW w:w="3327" w:type="dxa"/>
            <w:shd w:val="clear" w:color="auto" w:fill="auto"/>
          </w:tcPr>
          <w:p w14:paraId="5CCC87CE" w14:textId="0C462E1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NLPA family lipo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D82C6D3" w14:textId="7C94DA65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37.89</w:t>
            </w:r>
          </w:p>
        </w:tc>
      </w:tr>
      <w:tr w:rsidR="005D6F25" w:rsidRPr="00165B86" w14:paraId="6F275E0D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DD3AA1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1EFC5E" w14:textId="43569B2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C47FBC" w14:textId="7B62837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lipo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C65241E" w14:textId="758B5903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24</w:t>
            </w:r>
          </w:p>
        </w:tc>
      </w:tr>
      <w:tr w:rsidR="005D6F25" w:rsidRPr="00165B86" w14:paraId="4DAA315E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679D2B9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A95C72A" w14:textId="6C8BAB8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48</w:t>
            </w:r>
          </w:p>
        </w:tc>
        <w:tc>
          <w:tcPr>
            <w:tcW w:w="3327" w:type="dxa"/>
            <w:shd w:val="clear" w:color="auto" w:fill="auto"/>
          </w:tcPr>
          <w:p w14:paraId="5F068CCB" w14:textId="0D5B448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fibronectin bind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9542F60" w14:textId="7DE2BFE6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54</w:t>
            </w:r>
          </w:p>
        </w:tc>
      </w:tr>
      <w:tr w:rsidR="005D6F25" w:rsidRPr="00165B86" w14:paraId="5DCCEF0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2C4C76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7E424E" w14:textId="4540D50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8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C2727F" w14:textId="0160BB1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Ankyrin repeatcontaining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4AF228A" w14:textId="7EE8C579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44</w:t>
            </w:r>
          </w:p>
        </w:tc>
      </w:tr>
      <w:tr w:rsidR="005D6F25" w:rsidRPr="00165B86" w14:paraId="222C7DF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FBB7E3F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6E70470" w14:textId="633A40B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623</w:t>
            </w:r>
          </w:p>
        </w:tc>
        <w:tc>
          <w:tcPr>
            <w:tcW w:w="3327" w:type="dxa"/>
            <w:shd w:val="clear" w:color="auto" w:fill="auto"/>
          </w:tcPr>
          <w:p w14:paraId="27A21674" w14:textId="76F66F9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0442AD9" w14:textId="42ECBAF4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6.65</w:t>
            </w:r>
          </w:p>
        </w:tc>
      </w:tr>
      <w:tr w:rsidR="005D6F25" w:rsidRPr="00165B86" w14:paraId="372C188C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A0028F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8EF188" w14:textId="4CD29DE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74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D4B01F" w14:textId="6723047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3755434" w14:textId="0ECCF03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5.11</w:t>
            </w:r>
          </w:p>
        </w:tc>
      </w:tr>
      <w:tr w:rsidR="005D6F25" w:rsidRPr="00165B86" w14:paraId="67DF647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2F88A68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3E2B104" w14:textId="46FF86F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Tet0004</w:t>
            </w:r>
          </w:p>
        </w:tc>
        <w:tc>
          <w:tcPr>
            <w:tcW w:w="3327" w:type="dxa"/>
            <w:shd w:val="clear" w:color="auto" w:fill="auto"/>
          </w:tcPr>
          <w:p w14:paraId="6AADBC65" w14:textId="456E1E5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pp8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62155A5" w14:textId="6727619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47</w:t>
            </w:r>
          </w:p>
        </w:tc>
      </w:tr>
      <w:tr w:rsidR="005D6F25" w:rsidRPr="00165B86" w14:paraId="79AF28BA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00DFBA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93B91D" w14:textId="53E8D35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Tet000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315F82" w14:textId="2C8DFD4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pp12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729CD20" w14:textId="6CD6C260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4.86</w:t>
            </w:r>
          </w:p>
        </w:tc>
      </w:tr>
      <w:tr w:rsidR="005D6F25" w:rsidRPr="00165B86" w14:paraId="3C64CE35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CC2ABA2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33F3E44" w14:textId="25FFCFB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Tet0009</w:t>
            </w:r>
          </w:p>
        </w:tc>
        <w:tc>
          <w:tcPr>
            <w:tcW w:w="3327" w:type="dxa"/>
            <w:shd w:val="clear" w:color="auto" w:fill="auto"/>
          </w:tcPr>
          <w:p w14:paraId="0C449D6F" w14:textId="5E39EC7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pp13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F585FED" w14:textId="05EBE0C1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13</w:t>
            </w:r>
          </w:p>
        </w:tc>
      </w:tr>
      <w:tr w:rsidR="005D6F25" w:rsidRPr="00165B86" w14:paraId="09C80B3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A594E0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4D5581" w14:textId="61D0CB5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Tet001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D600B7" w14:textId="6F32B95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i/>
                <w:iCs/>
                <w:color w:val="000000"/>
              </w:rPr>
              <w:t>cpp23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2E657ED" w14:textId="4519F39A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71</w:t>
            </w:r>
          </w:p>
        </w:tc>
      </w:tr>
      <w:tr w:rsidR="005D6F25" w:rsidRPr="00165B86" w14:paraId="3E4FE5C1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18647BB" w14:textId="3574F1FA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77AC05A" w14:textId="2216A2D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25</w:t>
            </w:r>
          </w:p>
        </w:tc>
        <w:tc>
          <w:tcPr>
            <w:tcW w:w="3327" w:type="dxa"/>
            <w:shd w:val="clear" w:color="auto" w:fill="auto"/>
          </w:tcPr>
          <w:p w14:paraId="4B321A6E" w14:textId="07FC824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Para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C2CD0B7" w14:textId="0FA32A39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2.13</w:t>
            </w:r>
          </w:p>
        </w:tc>
      </w:tr>
      <w:tr w:rsidR="005D6F25" w:rsidRPr="00165B86" w14:paraId="1152245B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B52D62" w14:textId="1DC895B9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  <w:r w:rsidRPr="00165B86">
              <w:rPr>
                <w:rFonts w:ascii="Arial" w:eastAsia="Times New Roman" w:hAnsi="Arial" w:cs="Arial"/>
                <w:b w:val="0"/>
                <w:color w:val="000000"/>
              </w:rPr>
              <w:t>Hypothetical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9B09DB" w14:textId="5972468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2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D5D6C5" w14:textId="7D1F225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39D36F6" w14:textId="019786E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3.98</w:t>
            </w:r>
          </w:p>
        </w:tc>
      </w:tr>
      <w:tr w:rsidR="005D6F25" w:rsidRPr="00165B86" w14:paraId="1023A19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7BB5C12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9C805B7" w14:textId="1008B83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78</w:t>
            </w:r>
          </w:p>
        </w:tc>
        <w:tc>
          <w:tcPr>
            <w:tcW w:w="3327" w:type="dxa"/>
            <w:shd w:val="clear" w:color="auto" w:fill="auto"/>
          </w:tcPr>
          <w:p w14:paraId="19901BE5" w14:textId="2E74DB5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88ACE92" w14:textId="2D20111C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1.67</w:t>
            </w:r>
          </w:p>
        </w:tc>
      </w:tr>
      <w:tr w:rsidR="005D6F25" w:rsidRPr="00165B86" w14:paraId="6566A86D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B09972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FB60A9" w14:textId="39908DB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8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B820B8" w14:textId="5410598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CCBE6EB" w14:textId="423D1EF0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05</w:t>
            </w:r>
          </w:p>
        </w:tc>
      </w:tr>
      <w:tr w:rsidR="005D6F25" w:rsidRPr="00165B86" w14:paraId="6F2E296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9A24524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1435250" w14:textId="7998AC7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84</w:t>
            </w:r>
          </w:p>
        </w:tc>
        <w:tc>
          <w:tcPr>
            <w:tcW w:w="3327" w:type="dxa"/>
            <w:shd w:val="clear" w:color="auto" w:fill="auto"/>
          </w:tcPr>
          <w:p w14:paraId="3EB9B7E8" w14:textId="1247423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5D10809" w14:textId="3DD8B245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53</w:t>
            </w:r>
          </w:p>
        </w:tc>
      </w:tr>
      <w:tr w:rsidR="005D6F25" w:rsidRPr="00165B86" w14:paraId="443966EB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D58800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CF3FAA" w14:textId="711D6A6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09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CA4A86" w14:textId="52C5393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E99FADB" w14:textId="3D3BD16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29</w:t>
            </w:r>
          </w:p>
        </w:tc>
      </w:tr>
      <w:tr w:rsidR="005D6F25" w:rsidRPr="00165B86" w14:paraId="40F380DC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8298C81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CFFF8DF" w14:textId="108715E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100</w:t>
            </w:r>
          </w:p>
        </w:tc>
        <w:tc>
          <w:tcPr>
            <w:tcW w:w="3327" w:type="dxa"/>
            <w:shd w:val="clear" w:color="auto" w:fill="auto"/>
          </w:tcPr>
          <w:p w14:paraId="42FB4BD8" w14:textId="732FB92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D996639" w14:textId="3ADCB861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58</w:t>
            </w:r>
          </w:p>
        </w:tc>
      </w:tr>
      <w:tr w:rsidR="005D6F25" w:rsidRPr="00165B86" w14:paraId="3301F1D7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4FBBBF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E2556B" w14:textId="29612DB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10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F3CB35" w14:textId="08DF21C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3C761DC" w14:textId="409A2CEB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32</w:t>
            </w:r>
          </w:p>
        </w:tc>
      </w:tr>
      <w:tr w:rsidR="005D6F25" w:rsidRPr="00165B86" w14:paraId="79D32F8F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951937F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9942E00" w14:textId="1022BE2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31</w:t>
            </w:r>
          </w:p>
        </w:tc>
        <w:tc>
          <w:tcPr>
            <w:tcW w:w="3327" w:type="dxa"/>
            <w:shd w:val="clear" w:color="auto" w:fill="auto"/>
          </w:tcPr>
          <w:p w14:paraId="74B59F0C" w14:textId="731EA41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6A38285" w14:textId="75B9F861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6.98</w:t>
            </w:r>
          </w:p>
        </w:tc>
      </w:tr>
      <w:tr w:rsidR="005D6F25" w:rsidRPr="00165B86" w14:paraId="5D819465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79DCFD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1F95E7" w14:textId="1FE6031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3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C6770A" w14:textId="7989919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2D19659" w14:textId="7A7A863D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42</w:t>
            </w:r>
          </w:p>
        </w:tc>
      </w:tr>
      <w:tr w:rsidR="005D6F25" w:rsidRPr="00165B86" w14:paraId="7DAA268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ED09BEC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3FA9569" w14:textId="561134D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33</w:t>
            </w:r>
          </w:p>
        </w:tc>
        <w:tc>
          <w:tcPr>
            <w:tcW w:w="3327" w:type="dxa"/>
            <w:shd w:val="clear" w:color="auto" w:fill="auto"/>
          </w:tcPr>
          <w:p w14:paraId="4F42AD8B" w14:textId="2DA357A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C088383" w14:textId="497CCCAB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2.20</w:t>
            </w:r>
          </w:p>
        </w:tc>
      </w:tr>
      <w:tr w:rsidR="005D6F25" w:rsidRPr="00165B86" w14:paraId="472EE503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C2783F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8BECFE" w14:textId="6D23F6E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3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0F9987" w14:textId="6E6656A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A818DEF" w14:textId="53C4955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1.15</w:t>
            </w:r>
          </w:p>
        </w:tc>
      </w:tr>
      <w:tr w:rsidR="005D6F25" w:rsidRPr="00165B86" w14:paraId="29878F66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FF8AF99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27536D5" w14:textId="17C34ED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41</w:t>
            </w:r>
          </w:p>
        </w:tc>
        <w:tc>
          <w:tcPr>
            <w:tcW w:w="3327" w:type="dxa"/>
            <w:shd w:val="clear" w:color="auto" w:fill="auto"/>
          </w:tcPr>
          <w:p w14:paraId="05C55057" w14:textId="6716BB8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DA7CD9A" w14:textId="37A2D11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0.01</w:t>
            </w:r>
          </w:p>
        </w:tc>
      </w:tr>
      <w:tr w:rsidR="005D6F25" w:rsidRPr="00165B86" w14:paraId="4BF19A7F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F517B0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9AC243" w14:textId="3AB34E3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28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1B399C" w14:textId="6E24FDE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77E1B7E" w14:textId="7C3B99E5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53</w:t>
            </w:r>
          </w:p>
        </w:tc>
      </w:tr>
      <w:tr w:rsidR="005D6F25" w:rsidRPr="00165B86" w14:paraId="3EE09020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629FC85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3C94252" w14:textId="0BCC66D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367</w:t>
            </w:r>
          </w:p>
        </w:tc>
        <w:tc>
          <w:tcPr>
            <w:tcW w:w="3327" w:type="dxa"/>
            <w:shd w:val="clear" w:color="auto" w:fill="auto"/>
          </w:tcPr>
          <w:p w14:paraId="3B0232FC" w14:textId="1C2CD11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E6AB64D" w14:textId="158BD7C9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95</w:t>
            </w:r>
          </w:p>
        </w:tc>
      </w:tr>
      <w:tr w:rsidR="005D6F25" w:rsidRPr="00165B86" w14:paraId="33313E58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34CDB4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C4130F" w14:textId="3B928EF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36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1C07CA" w14:textId="7E5F5C3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56372A0" w14:textId="30E1FB95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35</w:t>
            </w:r>
          </w:p>
        </w:tc>
      </w:tr>
      <w:tr w:rsidR="005D6F25" w:rsidRPr="00165B86" w14:paraId="49260CDE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0A9C3C9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BC8BEDA" w14:textId="008458E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14</w:t>
            </w:r>
          </w:p>
        </w:tc>
        <w:tc>
          <w:tcPr>
            <w:tcW w:w="3327" w:type="dxa"/>
            <w:shd w:val="clear" w:color="auto" w:fill="auto"/>
          </w:tcPr>
          <w:p w14:paraId="4F4E79F3" w14:textId="2B618E89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0A9476E" w14:textId="687D5A7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6.64</w:t>
            </w:r>
          </w:p>
        </w:tc>
      </w:tr>
      <w:tr w:rsidR="005D6F25" w:rsidRPr="00165B86" w14:paraId="6E629A50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D359AD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24232E" w14:textId="70544DD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3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6673AD" w14:textId="58A5EE9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4709722" w14:textId="2C058C09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25</w:t>
            </w:r>
          </w:p>
        </w:tc>
      </w:tr>
      <w:tr w:rsidR="005D6F25" w:rsidRPr="00165B86" w14:paraId="0275B24E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E2D91B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6AF88D1" w14:textId="6D3B37D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40</w:t>
            </w:r>
          </w:p>
        </w:tc>
        <w:tc>
          <w:tcPr>
            <w:tcW w:w="3327" w:type="dxa"/>
            <w:shd w:val="clear" w:color="auto" w:fill="auto"/>
          </w:tcPr>
          <w:p w14:paraId="4720B9FB" w14:textId="70BFFCD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D8BACEC" w14:textId="6BD9FD3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19</w:t>
            </w:r>
          </w:p>
        </w:tc>
      </w:tr>
      <w:tr w:rsidR="005D6F25" w:rsidRPr="00165B86" w14:paraId="1825E6F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0A1D02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07BD6D" w14:textId="13D995A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4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FAE76C" w14:textId="10547F7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18CF880" w14:textId="24D375C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9.84</w:t>
            </w:r>
          </w:p>
        </w:tc>
      </w:tr>
      <w:tr w:rsidR="005D6F25" w:rsidRPr="00165B86" w14:paraId="7F7920B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488EA7C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3988BC8" w14:textId="1D4F3F8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48</w:t>
            </w:r>
          </w:p>
        </w:tc>
        <w:tc>
          <w:tcPr>
            <w:tcW w:w="3327" w:type="dxa"/>
            <w:shd w:val="clear" w:color="auto" w:fill="auto"/>
          </w:tcPr>
          <w:p w14:paraId="3E3777B6" w14:textId="14AB596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0F844ED" w14:textId="5F593A1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0.04</w:t>
            </w:r>
          </w:p>
        </w:tc>
      </w:tr>
      <w:tr w:rsidR="005D6F25" w:rsidRPr="00165B86" w14:paraId="620774CF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BB9D0A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845E5A" w14:textId="0445BED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6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2474BF" w14:textId="0C9124A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A9F72E4" w14:textId="7D15668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84</w:t>
            </w:r>
          </w:p>
        </w:tc>
      </w:tr>
      <w:tr w:rsidR="005D6F25" w:rsidRPr="00165B86" w14:paraId="467B24F9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77E6BA4" w14:textId="77777777" w:rsidR="005D6F25" w:rsidRPr="00165B86" w:rsidRDefault="005D6F25" w:rsidP="006D7542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7F4539B" w14:textId="02B6336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82</w:t>
            </w:r>
          </w:p>
        </w:tc>
        <w:tc>
          <w:tcPr>
            <w:tcW w:w="3327" w:type="dxa"/>
            <w:shd w:val="clear" w:color="auto" w:fill="auto"/>
          </w:tcPr>
          <w:p w14:paraId="73386A20" w14:textId="3737CD8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4C418A" w14:textId="390C4142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</w:tr>
      <w:tr w:rsidR="005D6F25" w:rsidRPr="00165B86" w14:paraId="73BAFA6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08756A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8D44C4" w14:textId="22DF3B0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48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93E434" w14:textId="72D5342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2A65FED" w14:textId="26305B9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48</w:t>
            </w:r>
          </w:p>
        </w:tc>
      </w:tr>
      <w:tr w:rsidR="005D6F25" w:rsidRPr="00165B86" w14:paraId="7794CE39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36C76F4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31C4E7A" w14:textId="68E86D5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23</w:t>
            </w:r>
          </w:p>
        </w:tc>
        <w:tc>
          <w:tcPr>
            <w:tcW w:w="3327" w:type="dxa"/>
            <w:shd w:val="clear" w:color="auto" w:fill="auto"/>
          </w:tcPr>
          <w:p w14:paraId="5FFB5E02" w14:textId="783E69C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9525BB3" w14:textId="2835944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2.30</w:t>
            </w:r>
          </w:p>
        </w:tc>
      </w:tr>
      <w:tr w:rsidR="005D6F25" w:rsidRPr="00165B86" w14:paraId="64BE3D7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1341D0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D07E24" w14:textId="37B84FE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6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83D9AF" w14:textId="0D6DA8C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F42E7AB" w14:textId="2A874AE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60</w:t>
            </w:r>
          </w:p>
        </w:tc>
      </w:tr>
      <w:tr w:rsidR="005D6F25" w:rsidRPr="00165B86" w14:paraId="63FDD1FD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B012CD5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721DEE3" w14:textId="34DDC62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77</w:t>
            </w:r>
          </w:p>
        </w:tc>
        <w:tc>
          <w:tcPr>
            <w:tcW w:w="3327" w:type="dxa"/>
            <w:shd w:val="clear" w:color="auto" w:fill="auto"/>
          </w:tcPr>
          <w:p w14:paraId="49709FCD" w14:textId="42F0A2E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0AF668D" w14:textId="23506BB6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24</w:t>
            </w:r>
          </w:p>
        </w:tc>
      </w:tr>
      <w:tr w:rsidR="005D6F25" w:rsidRPr="00165B86" w14:paraId="762ABEAD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13EF9C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DC07BC" w14:textId="3B06B3D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9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21A837" w14:textId="24A62BC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33F158F" w14:textId="5F40F40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32.48</w:t>
            </w:r>
          </w:p>
        </w:tc>
      </w:tr>
      <w:tr w:rsidR="005D6F25" w:rsidRPr="00165B86" w14:paraId="34F10C21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8D6EE97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88C0D2B" w14:textId="0B2DD609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94</w:t>
            </w:r>
          </w:p>
        </w:tc>
        <w:tc>
          <w:tcPr>
            <w:tcW w:w="3327" w:type="dxa"/>
            <w:shd w:val="clear" w:color="auto" w:fill="auto"/>
          </w:tcPr>
          <w:p w14:paraId="3FE1FD31" w14:textId="15E9F2B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BBB2115" w14:textId="59DE218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35.36</w:t>
            </w:r>
          </w:p>
        </w:tc>
      </w:tr>
      <w:tr w:rsidR="005D6F25" w:rsidRPr="00165B86" w14:paraId="4F4DAA80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EA6F8C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C6103E" w14:textId="7878E11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59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6A182E" w14:textId="4B1141A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02E67B7" w14:textId="39BA3833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77</w:t>
            </w:r>
          </w:p>
        </w:tc>
      </w:tr>
      <w:tr w:rsidR="005D6F25" w:rsidRPr="00165B86" w14:paraId="1D646AEA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E706137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84E4B9A" w14:textId="505F6C8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47</w:t>
            </w:r>
          </w:p>
        </w:tc>
        <w:tc>
          <w:tcPr>
            <w:tcW w:w="3327" w:type="dxa"/>
            <w:shd w:val="clear" w:color="auto" w:fill="auto"/>
          </w:tcPr>
          <w:p w14:paraId="7EB73DDD" w14:textId="700F8D9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CD4F34" w14:textId="380AE0C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9.21</w:t>
            </w:r>
          </w:p>
        </w:tc>
      </w:tr>
      <w:tr w:rsidR="005D6F25" w:rsidRPr="00165B86" w14:paraId="32E24D1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0B692D" w14:textId="5E4AF22E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CEB133" w14:textId="77D3034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5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70C0CE" w14:textId="1FB7940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2A1590D" w14:textId="145E33D9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37.89</w:t>
            </w:r>
          </w:p>
        </w:tc>
      </w:tr>
      <w:tr w:rsidR="005D6F25" w:rsidRPr="00165B86" w14:paraId="597D4834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9509FF6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515690C" w14:textId="7530C5C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59</w:t>
            </w:r>
          </w:p>
        </w:tc>
        <w:tc>
          <w:tcPr>
            <w:tcW w:w="3327" w:type="dxa"/>
            <w:shd w:val="clear" w:color="auto" w:fill="auto"/>
          </w:tcPr>
          <w:p w14:paraId="016BD28C" w14:textId="60B59C0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078E887" w14:textId="7CF7C17A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1.35</w:t>
            </w:r>
          </w:p>
        </w:tc>
      </w:tr>
      <w:tr w:rsidR="005D6F25" w:rsidRPr="00165B86" w14:paraId="0C910C1F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CAA2F6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DAAC08" w14:textId="6B1F61B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6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0681B4" w14:textId="323015E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BAAA536" w14:textId="47C6679F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90</w:t>
            </w:r>
          </w:p>
        </w:tc>
      </w:tr>
      <w:tr w:rsidR="005D6F25" w:rsidRPr="00165B86" w14:paraId="64D10B48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B0BAEAC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A38DCD3" w14:textId="2DF58DC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765</w:t>
            </w:r>
          </w:p>
        </w:tc>
        <w:tc>
          <w:tcPr>
            <w:tcW w:w="3327" w:type="dxa"/>
            <w:shd w:val="clear" w:color="auto" w:fill="auto"/>
          </w:tcPr>
          <w:p w14:paraId="127C5CA1" w14:textId="79C4484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7FA3506" w14:textId="218213CF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6.35</w:t>
            </w:r>
          </w:p>
        </w:tc>
      </w:tr>
      <w:tr w:rsidR="005D6F25" w:rsidRPr="00165B86" w14:paraId="1D5E3940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B960D0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C406E5" w14:textId="404C66A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4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495849" w14:textId="7A16C3E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DCC9ADF" w14:textId="163EA5E6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2.98</w:t>
            </w:r>
          </w:p>
        </w:tc>
      </w:tr>
      <w:tr w:rsidR="005D6F25" w:rsidRPr="00165B86" w14:paraId="684E8639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CD131D4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071887B" w14:textId="4E0AF55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67</w:t>
            </w:r>
          </w:p>
        </w:tc>
        <w:tc>
          <w:tcPr>
            <w:tcW w:w="3327" w:type="dxa"/>
            <w:shd w:val="clear" w:color="auto" w:fill="auto"/>
          </w:tcPr>
          <w:p w14:paraId="0E8D90E8" w14:textId="56677B5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7FCCCED" w14:textId="7C6F16C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39</w:t>
            </w:r>
          </w:p>
        </w:tc>
      </w:tr>
      <w:tr w:rsidR="005D6F25" w:rsidRPr="00165B86" w14:paraId="4EF55CD4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31F4D9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8B0A04" w14:textId="1572572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88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0C057C" w14:textId="5AF4B35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E3B2B35" w14:textId="4CC9F9A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68</w:t>
            </w:r>
          </w:p>
        </w:tc>
      </w:tr>
      <w:tr w:rsidR="005D6F25" w:rsidRPr="00165B86" w14:paraId="2103E21F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6148AC8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D1D093F" w14:textId="5E856EF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23</w:t>
            </w:r>
          </w:p>
        </w:tc>
        <w:tc>
          <w:tcPr>
            <w:tcW w:w="3327" w:type="dxa"/>
            <w:shd w:val="clear" w:color="auto" w:fill="auto"/>
          </w:tcPr>
          <w:p w14:paraId="0DF8B9FD" w14:textId="7891FE67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A03DB61" w14:textId="7B7A82C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0.36</w:t>
            </w:r>
          </w:p>
        </w:tc>
      </w:tr>
      <w:tr w:rsidR="005D6F25" w:rsidRPr="00165B86" w14:paraId="01288A17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4EF652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4C7530" w14:textId="3FFFF69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4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38A4A2" w14:textId="13D9ACC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C10876F" w14:textId="25F9199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6.48</w:t>
            </w:r>
          </w:p>
        </w:tc>
      </w:tr>
      <w:tr w:rsidR="005D6F25" w:rsidRPr="00165B86" w14:paraId="179436D4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27C9E6B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1D6488F" w14:textId="59A3E36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46</w:t>
            </w:r>
          </w:p>
        </w:tc>
        <w:tc>
          <w:tcPr>
            <w:tcW w:w="3327" w:type="dxa"/>
            <w:shd w:val="clear" w:color="auto" w:fill="auto"/>
          </w:tcPr>
          <w:p w14:paraId="74AA800B" w14:textId="20C635C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BFF2DFE" w14:textId="6056858C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0.53</w:t>
            </w:r>
          </w:p>
        </w:tc>
      </w:tr>
      <w:tr w:rsidR="005D6F25" w:rsidRPr="00165B86" w14:paraId="7424F445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1A8633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9B0CE6" w14:textId="7F5803D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4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4A9A24" w14:textId="6F099A7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4080E99" w14:textId="724E3CB3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79</w:t>
            </w:r>
          </w:p>
        </w:tc>
      </w:tr>
      <w:tr w:rsidR="005D6F25" w:rsidRPr="00165B86" w14:paraId="7CF56238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A80866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757020E" w14:textId="6E9840F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48</w:t>
            </w:r>
          </w:p>
        </w:tc>
        <w:tc>
          <w:tcPr>
            <w:tcW w:w="3327" w:type="dxa"/>
            <w:shd w:val="clear" w:color="auto" w:fill="auto"/>
          </w:tcPr>
          <w:p w14:paraId="7FF6941F" w14:textId="5E7871A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19D5C94" w14:textId="3E7B8DFF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7.35</w:t>
            </w:r>
          </w:p>
        </w:tc>
      </w:tr>
      <w:tr w:rsidR="005D6F25" w:rsidRPr="00165B86" w14:paraId="28FA2E25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0A4302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B959A3" w14:textId="6202541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4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B0A35C" w14:textId="4DAD993E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877DA2F" w14:textId="250349ED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0.42</w:t>
            </w:r>
          </w:p>
        </w:tc>
      </w:tr>
      <w:tr w:rsidR="005D6F25" w:rsidRPr="00165B86" w14:paraId="5DFA3E35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538E001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1F657E4" w14:textId="0E6023D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51</w:t>
            </w:r>
          </w:p>
        </w:tc>
        <w:tc>
          <w:tcPr>
            <w:tcW w:w="3327" w:type="dxa"/>
            <w:shd w:val="clear" w:color="auto" w:fill="auto"/>
          </w:tcPr>
          <w:p w14:paraId="3296788E" w14:textId="17DCBD7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19BB84D" w14:textId="0A37DE3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94</w:t>
            </w:r>
          </w:p>
        </w:tc>
      </w:tr>
      <w:tr w:rsidR="005D6F25" w:rsidRPr="00165B86" w14:paraId="5E3A9873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1A7193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83E480" w14:textId="194C894A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E1E302" w14:textId="0A5E0F5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CE9BC5" w14:textId="1C54CB0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4.43</w:t>
            </w:r>
          </w:p>
        </w:tc>
      </w:tr>
      <w:tr w:rsidR="005D6F25" w:rsidRPr="00165B86" w14:paraId="723A3629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76937B3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A8AA326" w14:textId="283B919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53</w:t>
            </w:r>
          </w:p>
        </w:tc>
        <w:tc>
          <w:tcPr>
            <w:tcW w:w="3327" w:type="dxa"/>
            <w:shd w:val="clear" w:color="auto" w:fill="auto"/>
          </w:tcPr>
          <w:p w14:paraId="23A1A978" w14:textId="557F7FE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BEF3112" w14:textId="7BFCDC32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28</w:t>
            </w:r>
          </w:p>
        </w:tc>
      </w:tr>
      <w:tr w:rsidR="005D6F25" w:rsidRPr="00165B86" w14:paraId="2B58735C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3319C7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70CA1F" w14:textId="104DCA3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099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06F795" w14:textId="1759BD9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54CD66" w14:textId="2E986D8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5.27</w:t>
            </w:r>
          </w:p>
        </w:tc>
      </w:tr>
      <w:tr w:rsidR="005D6F25" w:rsidRPr="00165B86" w14:paraId="490A4E4C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B6B0FA0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5433E0C" w14:textId="135370D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006</w:t>
            </w:r>
          </w:p>
        </w:tc>
        <w:tc>
          <w:tcPr>
            <w:tcW w:w="3327" w:type="dxa"/>
            <w:shd w:val="clear" w:color="auto" w:fill="auto"/>
          </w:tcPr>
          <w:p w14:paraId="3FB032CB" w14:textId="68CA53E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59966D1" w14:textId="28AE2477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35</w:t>
            </w:r>
          </w:p>
        </w:tc>
      </w:tr>
      <w:tr w:rsidR="005D6F25" w:rsidRPr="00165B86" w14:paraId="4187DFF7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EAFBD4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CB96B6" w14:textId="031C4E7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00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617B6B" w14:textId="35023BF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2C88449" w14:textId="3BB9B5F5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24</w:t>
            </w:r>
          </w:p>
        </w:tc>
      </w:tr>
      <w:tr w:rsidR="005D6F25" w:rsidRPr="00165B86" w14:paraId="3BC62FEC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328C08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032E30E" w14:textId="6FFB99E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022</w:t>
            </w:r>
          </w:p>
        </w:tc>
        <w:tc>
          <w:tcPr>
            <w:tcW w:w="3327" w:type="dxa"/>
            <w:shd w:val="clear" w:color="auto" w:fill="auto"/>
          </w:tcPr>
          <w:p w14:paraId="0B3D42E4" w14:textId="31C2FAD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83BDE26" w14:textId="5E8651D7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4.10</w:t>
            </w:r>
          </w:p>
        </w:tc>
      </w:tr>
      <w:tr w:rsidR="005D6F25" w:rsidRPr="00165B86" w14:paraId="35DC6E4A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45F3C8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A617B3" w14:textId="224B146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0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E7F1E9" w14:textId="201D3BCF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3386736" w14:textId="61FE9D2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14</w:t>
            </w:r>
          </w:p>
        </w:tc>
      </w:tr>
      <w:tr w:rsidR="005D6F25" w:rsidRPr="00165B86" w14:paraId="05BC0AF5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9DBAD0D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B8AC46F" w14:textId="355963F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059</w:t>
            </w:r>
          </w:p>
        </w:tc>
        <w:tc>
          <w:tcPr>
            <w:tcW w:w="3327" w:type="dxa"/>
            <w:shd w:val="clear" w:color="auto" w:fill="auto"/>
          </w:tcPr>
          <w:p w14:paraId="059EA1B5" w14:textId="1C8C2EC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1AE45E4" w14:textId="7FDF4777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23</w:t>
            </w:r>
          </w:p>
        </w:tc>
      </w:tr>
      <w:tr w:rsidR="005D6F25" w:rsidRPr="00165B86" w14:paraId="635C0566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8038B2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0BBFDB" w14:textId="415BEFD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25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CC216F" w14:textId="48EBFD3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D2B5B57" w14:textId="33C594D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33.95</w:t>
            </w:r>
          </w:p>
        </w:tc>
      </w:tr>
      <w:tr w:rsidR="005D6F25" w:rsidRPr="00165B86" w14:paraId="7BCEF8D5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8133FE0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5863C76" w14:textId="7F0BE18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24</w:t>
            </w:r>
          </w:p>
        </w:tc>
        <w:tc>
          <w:tcPr>
            <w:tcW w:w="3327" w:type="dxa"/>
            <w:shd w:val="clear" w:color="auto" w:fill="auto"/>
          </w:tcPr>
          <w:p w14:paraId="09CA2FCF" w14:textId="205EB85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C98C51F" w14:textId="3DEB080B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</w:tr>
      <w:tr w:rsidR="005D6F25" w:rsidRPr="00165B86" w14:paraId="49D6F64B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2AF6BB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481682" w14:textId="05D8695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946A5D" w14:textId="6CD1ED3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0C17CA0" w14:textId="7CA059F8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</w:tr>
      <w:tr w:rsidR="005D6F25" w:rsidRPr="00165B86" w14:paraId="3F1A43C0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44F6A29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5A8884D" w14:textId="5A4CF768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47</w:t>
            </w:r>
          </w:p>
        </w:tc>
        <w:tc>
          <w:tcPr>
            <w:tcW w:w="3327" w:type="dxa"/>
            <w:shd w:val="clear" w:color="auto" w:fill="auto"/>
          </w:tcPr>
          <w:p w14:paraId="1D81D0E9" w14:textId="4C8739F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8383371" w14:textId="2EA88657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8.99</w:t>
            </w:r>
          </w:p>
        </w:tc>
      </w:tr>
      <w:tr w:rsidR="005D6F25" w:rsidRPr="00165B86" w14:paraId="05301225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EB6E21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ECCCB2" w14:textId="55BC265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5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7580F0" w14:textId="7AC8906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0E03A7A" w14:textId="12368C34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44</w:t>
            </w:r>
          </w:p>
        </w:tc>
      </w:tr>
      <w:tr w:rsidR="005D6F25" w:rsidRPr="00165B86" w14:paraId="3B5684DC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8CDB371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669AA20" w14:textId="2E180ECE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58</w:t>
            </w:r>
          </w:p>
        </w:tc>
        <w:tc>
          <w:tcPr>
            <w:tcW w:w="3327" w:type="dxa"/>
            <w:shd w:val="clear" w:color="auto" w:fill="auto"/>
          </w:tcPr>
          <w:p w14:paraId="2EB070AE" w14:textId="7B59868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1DFA1FF" w14:textId="51AD5D2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4.07</w:t>
            </w:r>
          </w:p>
        </w:tc>
      </w:tr>
      <w:tr w:rsidR="005D6F25" w:rsidRPr="00165B86" w14:paraId="1521D2A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1644FE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61D08B" w14:textId="6BFCD2F2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36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A192B" w14:textId="348BD13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3F47B0F" w14:textId="02DAF50A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0.95</w:t>
            </w:r>
          </w:p>
        </w:tc>
      </w:tr>
      <w:tr w:rsidR="005D6F25" w:rsidRPr="00165B86" w14:paraId="365421C9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024CAAD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E802CA9" w14:textId="5D356D2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43</w:t>
            </w:r>
          </w:p>
        </w:tc>
        <w:tc>
          <w:tcPr>
            <w:tcW w:w="3327" w:type="dxa"/>
            <w:shd w:val="clear" w:color="auto" w:fill="auto"/>
          </w:tcPr>
          <w:p w14:paraId="663E12C1" w14:textId="72E6573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6625B43" w14:textId="24F734A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9.19</w:t>
            </w:r>
          </w:p>
        </w:tc>
      </w:tr>
      <w:tr w:rsidR="005D6F25" w:rsidRPr="00165B86" w14:paraId="59612EA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0545C4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524AB8" w14:textId="65A91F8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5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093882" w14:textId="09ADAFB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7C98788" w14:textId="3AAB06F1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1.49</w:t>
            </w:r>
          </w:p>
        </w:tc>
      </w:tr>
      <w:tr w:rsidR="005D6F25" w:rsidRPr="00165B86" w14:paraId="016C19C8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D8296A1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5D991A6" w14:textId="242C2869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58</w:t>
            </w:r>
          </w:p>
        </w:tc>
        <w:tc>
          <w:tcPr>
            <w:tcW w:w="3327" w:type="dxa"/>
            <w:shd w:val="clear" w:color="auto" w:fill="auto"/>
          </w:tcPr>
          <w:p w14:paraId="36B5947A" w14:textId="673A5FA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F0DD9DE" w14:textId="4E361F1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3.62</w:t>
            </w:r>
          </w:p>
        </w:tc>
      </w:tr>
      <w:tr w:rsidR="005D6F25" w:rsidRPr="00165B86" w14:paraId="1720BC68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AD55CF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C1C043" w14:textId="4D1702D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6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F9B0EB" w14:textId="4573C27C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604F465" w14:textId="0D53C9D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44</w:t>
            </w:r>
          </w:p>
        </w:tc>
      </w:tr>
      <w:tr w:rsidR="005D6F25" w:rsidRPr="00165B86" w14:paraId="079A9803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57DAC1C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1406EFD" w14:textId="06D58D0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62</w:t>
            </w:r>
          </w:p>
        </w:tc>
        <w:tc>
          <w:tcPr>
            <w:tcW w:w="3327" w:type="dxa"/>
            <w:shd w:val="clear" w:color="auto" w:fill="auto"/>
          </w:tcPr>
          <w:p w14:paraId="6FEE97F4" w14:textId="04F8F9D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F4866C0" w14:textId="6273FD92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</w:tr>
      <w:tr w:rsidR="005D6F25" w:rsidRPr="00165B86" w14:paraId="2A2DB67D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A048BE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137F83" w14:textId="4990675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48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0F79F0" w14:textId="5E94C0E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2C5D29D" w14:textId="16D3C586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</w:tr>
      <w:tr w:rsidR="005D6F25" w:rsidRPr="00165B86" w14:paraId="2A4E5D56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A8BD79D" w14:textId="69A3CE80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1DB95E0" w14:textId="43D8481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540</w:t>
            </w:r>
          </w:p>
        </w:tc>
        <w:tc>
          <w:tcPr>
            <w:tcW w:w="3327" w:type="dxa"/>
            <w:shd w:val="clear" w:color="auto" w:fill="auto"/>
          </w:tcPr>
          <w:p w14:paraId="2011852C" w14:textId="0BB9796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B2EB7CF" w14:textId="554D665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5.51</w:t>
            </w:r>
          </w:p>
        </w:tc>
      </w:tr>
      <w:tr w:rsidR="005D6F25" w:rsidRPr="00165B86" w14:paraId="258B607B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642825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64FA04" w14:textId="5B53A1D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57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D85ED9" w14:textId="6572EDD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8BB53D1" w14:textId="155C0E7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76</w:t>
            </w:r>
          </w:p>
        </w:tc>
      </w:tr>
      <w:tr w:rsidR="005D6F25" w:rsidRPr="00165B86" w14:paraId="23D54962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6715856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556B9A7" w14:textId="32752B2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617</w:t>
            </w:r>
          </w:p>
        </w:tc>
        <w:tc>
          <w:tcPr>
            <w:tcW w:w="3327" w:type="dxa"/>
            <w:shd w:val="clear" w:color="auto" w:fill="auto"/>
          </w:tcPr>
          <w:p w14:paraId="5B1D1069" w14:textId="051BE66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50B76B2" w14:textId="07A2E20A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27.12</w:t>
            </w:r>
          </w:p>
        </w:tc>
      </w:tr>
      <w:tr w:rsidR="005D6F25" w:rsidRPr="00165B86" w14:paraId="1E19B2F0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CC205F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02D0CE" w14:textId="5405FDF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6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111EB7" w14:textId="1A635404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3D42EF2" w14:textId="0EC65D1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50</w:t>
            </w:r>
          </w:p>
        </w:tc>
      </w:tr>
      <w:tr w:rsidR="005D6F25" w:rsidRPr="00165B86" w14:paraId="3F7079AF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1FE41A9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229C271" w14:textId="04EBE0E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647</w:t>
            </w:r>
          </w:p>
        </w:tc>
        <w:tc>
          <w:tcPr>
            <w:tcW w:w="3327" w:type="dxa"/>
            <w:shd w:val="clear" w:color="auto" w:fill="auto"/>
          </w:tcPr>
          <w:p w14:paraId="27153EEC" w14:textId="6F9AD95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51B9D5A" w14:textId="6AED414C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94</w:t>
            </w:r>
          </w:p>
        </w:tc>
      </w:tr>
      <w:tr w:rsidR="005D6F25" w:rsidRPr="00165B86" w14:paraId="05FF147E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143930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E2A288" w14:textId="68204D1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64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8208CF" w14:textId="228FFDA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898B907" w14:textId="2AEEDE92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50</w:t>
            </w:r>
          </w:p>
        </w:tc>
      </w:tr>
      <w:tr w:rsidR="005D6F25" w:rsidRPr="00165B86" w14:paraId="39A967DE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C803B57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E71469C" w14:textId="3A3A74A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742</w:t>
            </w:r>
          </w:p>
        </w:tc>
        <w:tc>
          <w:tcPr>
            <w:tcW w:w="3327" w:type="dxa"/>
            <w:shd w:val="clear" w:color="auto" w:fill="auto"/>
          </w:tcPr>
          <w:p w14:paraId="7AAE8584" w14:textId="0902A1A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44517A9" w14:textId="28DD587D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7.66</w:t>
            </w:r>
          </w:p>
        </w:tc>
      </w:tr>
      <w:tr w:rsidR="005D6F25" w:rsidRPr="00165B86" w14:paraId="696753E8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923D0B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3CB353" w14:textId="6F98EEF8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7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B8594E" w14:textId="450016B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24703BE" w14:textId="4E9877E5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16</w:t>
            </w:r>
          </w:p>
        </w:tc>
      </w:tr>
      <w:tr w:rsidR="005D6F25" w:rsidRPr="00165B86" w14:paraId="2926364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802AF05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A010193" w14:textId="59149FEC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1747</w:t>
            </w:r>
          </w:p>
        </w:tc>
        <w:tc>
          <w:tcPr>
            <w:tcW w:w="3327" w:type="dxa"/>
            <w:shd w:val="clear" w:color="auto" w:fill="auto"/>
          </w:tcPr>
          <w:p w14:paraId="53A62511" w14:textId="2F73B01D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7E8CDA7" w14:textId="4A3C66C8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</w:tr>
      <w:tr w:rsidR="005D6F25" w:rsidRPr="00165B86" w14:paraId="218F9174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357455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BC9D58" w14:textId="0747F61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Tet001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ED2936" w14:textId="04380F45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C52DA5A" w14:textId="0A3FD14A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90</w:t>
            </w:r>
          </w:p>
        </w:tc>
      </w:tr>
      <w:tr w:rsidR="005D6F25" w:rsidRPr="00165B86" w14:paraId="037AA70F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52BF194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1DF69E5" w14:textId="6EB832D5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Tet0021</w:t>
            </w:r>
          </w:p>
        </w:tc>
        <w:tc>
          <w:tcPr>
            <w:tcW w:w="3327" w:type="dxa"/>
            <w:shd w:val="clear" w:color="auto" w:fill="auto"/>
          </w:tcPr>
          <w:p w14:paraId="02EE59B3" w14:textId="75AE8F86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CF3E3E6" w14:textId="4D4CB410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9.03</w:t>
            </w:r>
          </w:p>
        </w:tc>
      </w:tr>
      <w:tr w:rsidR="005D6F25" w:rsidRPr="00165B86" w14:paraId="3BD145AA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EC51BD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08A350" w14:textId="2B82FFDB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Tet00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6E243C" w14:textId="44C4F02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770C20C" w14:textId="12A49BCA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73</w:t>
            </w:r>
          </w:p>
        </w:tc>
      </w:tr>
      <w:tr w:rsidR="005D6F25" w:rsidRPr="00165B86" w14:paraId="16C4A907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5A1BCD0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8D52D6F" w14:textId="5B9E2C61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13</w:t>
            </w:r>
          </w:p>
        </w:tc>
        <w:tc>
          <w:tcPr>
            <w:tcW w:w="3327" w:type="dxa"/>
            <w:shd w:val="clear" w:color="auto" w:fill="auto"/>
          </w:tcPr>
          <w:p w14:paraId="253CEC2B" w14:textId="523D03E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D3CF661" w14:textId="4FF93CEB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1.11</w:t>
            </w:r>
          </w:p>
        </w:tc>
      </w:tr>
      <w:tr w:rsidR="005D6F25" w:rsidRPr="00165B86" w14:paraId="20E39982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AB7FB3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4EF15C" w14:textId="5E196B7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1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8E2FA9" w14:textId="09CC37B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8C74D0C" w14:textId="27A2E77A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91</w:t>
            </w:r>
          </w:p>
        </w:tc>
      </w:tr>
      <w:tr w:rsidR="005D6F25" w:rsidRPr="00165B86" w14:paraId="5D9A7BD1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24DEE68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2BFD85C" w14:textId="103B9E9A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22</w:t>
            </w:r>
          </w:p>
        </w:tc>
        <w:tc>
          <w:tcPr>
            <w:tcW w:w="3327" w:type="dxa"/>
            <w:shd w:val="clear" w:color="auto" w:fill="auto"/>
          </w:tcPr>
          <w:p w14:paraId="34DC0D53" w14:textId="7A82768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8F80310" w14:textId="2F97009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15</w:t>
            </w:r>
          </w:p>
        </w:tc>
      </w:tr>
      <w:tr w:rsidR="005D6F25" w:rsidRPr="00165B86" w14:paraId="5A20B19A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254A92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AABE13" w14:textId="5A40378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2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4A9C45" w14:textId="7A099CA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D59D3D6" w14:textId="4EFDC54B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5.99</w:t>
            </w:r>
          </w:p>
        </w:tc>
      </w:tr>
      <w:tr w:rsidR="005D6F25" w:rsidRPr="00165B86" w14:paraId="6DAA0C3F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4CF4836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F1228BD" w14:textId="6C9F6872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35</w:t>
            </w:r>
          </w:p>
        </w:tc>
        <w:tc>
          <w:tcPr>
            <w:tcW w:w="3327" w:type="dxa"/>
            <w:shd w:val="clear" w:color="auto" w:fill="auto"/>
          </w:tcPr>
          <w:p w14:paraId="56B1D4CB" w14:textId="5DCB0EA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F3D4C6E" w14:textId="7886A96E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9.04</w:t>
            </w:r>
          </w:p>
        </w:tc>
      </w:tr>
      <w:tr w:rsidR="005D6F25" w:rsidRPr="00165B86" w14:paraId="2FA52869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E7EDF7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A10329" w14:textId="3A76C9E9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3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02FB0F" w14:textId="51FD023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0664D02" w14:textId="611EE356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11.08</w:t>
            </w:r>
          </w:p>
        </w:tc>
      </w:tr>
      <w:tr w:rsidR="005D6F25" w:rsidRPr="00165B86" w14:paraId="4FDCD6BB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F5FEB18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DCACFD6" w14:textId="7A2CCA14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37</w:t>
            </w:r>
          </w:p>
        </w:tc>
        <w:tc>
          <w:tcPr>
            <w:tcW w:w="3327" w:type="dxa"/>
            <w:shd w:val="clear" w:color="auto" w:fill="auto"/>
          </w:tcPr>
          <w:p w14:paraId="58940F98" w14:textId="724BD07F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32725AB" w14:textId="7904362D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89</w:t>
            </w:r>
          </w:p>
        </w:tc>
      </w:tr>
      <w:tr w:rsidR="005D6F25" w:rsidRPr="00165B86" w14:paraId="2E8BFC3F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CD51C0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C60459" w14:textId="23516AB0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A19CC1" w14:textId="618A9F61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3076A75" w14:textId="319F57A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21</w:t>
            </w:r>
          </w:p>
        </w:tc>
      </w:tr>
      <w:tr w:rsidR="005D6F25" w:rsidRPr="00165B86" w14:paraId="3A7B6D5C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3CC59C6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19D05DB" w14:textId="05769A8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46</w:t>
            </w:r>
          </w:p>
        </w:tc>
        <w:tc>
          <w:tcPr>
            <w:tcW w:w="3327" w:type="dxa"/>
            <w:shd w:val="clear" w:color="auto" w:fill="auto"/>
          </w:tcPr>
          <w:p w14:paraId="7FF65F06" w14:textId="1E114733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A8596D" w14:textId="48F38773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7.07</w:t>
            </w:r>
          </w:p>
        </w:tc>
      </w:tr>
      <w:tr w:rsidR="005D6F25" w:rsidRPr="00165B86" w14:paraId="636E7CEF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0F5183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B6C79C" w14:textId="32124C63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4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148E48" w14:textId="17E525C7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8A31522" w14:textId="41A02D6E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4.16</w:t>
            </w:r>
          </w:p>
        </w:tc>
      </w:tr>
      <w:tr w:rsidR="005D6F25" w:rsidRPr="00165B86" w14:paraId="76A0A103" w14:textId="77777777" w:rsidTr="006D7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C7C964F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29F09E5" w14:textId="03093FAB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48</w:t>
            </w:r>
          </w:p>
        </w:tc>
        <w:tc>
          <w:tcPr>
            <w:tcW w:w="3327" w:type="dxa"/>
            <w:shd w:val="clear" w:color="auto" w:fill="auto"/>
          </w:tcPr>
          <w:p w14:paraId="5A4B950B" w14:textId="4CE70A40" w:rsidR="005D6F25" w:rsidRPr="00165B86" w:rsidRDefault="005D6F25" w:rsidP="006D7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0A1B4C5" w14:textId="38FBA8F5" w:rsidR="005D6F25" w:rsidRPr="00165B86" w:rsidRDefault="005D6F25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8.11</w:t>
            </w:r>
          </w:p>
        </w:tc>
      </w:tr>
      <w:tr w:rsidR="005D6F25" w:rsidRPr="00165B86" w14:paraId="2A138D2B" w14:textId="77777777" w:rsidTr="006D7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53966F" w14:textId="77777777" w:rsidR="005D6F25" w:rsidRPr="00165B86" w:rsidRDefault="005D6F25" w:rsidP="006D754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BEEDE1" w14:textId="14DC4476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CJJ81176_pVir005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B88424" w14:textId="5681139D" w:rsidR="005D6F25" w:rsidRPr="00165B86" w:rsidRDefault="005D6F25" w:rsidP="006D7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1B223C9" w14:textId="298D8A3C" w:rsidR="005D6F25" w:rsidRPr="00165B86" w:rsidRDefault="005D6F25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5B86">
              <w:rPr>
                <w:rFonts w:ascii="Arial" w:eastAsia="Times New Roman" w:hAnsi="Arial" w:cs="Arial"/>
                <w:color w:val="000000"/>
              </w:rPr>
              <w:t>6.78</w:t>
            </w:r>
          </w:p>
        </w:tc>
      </w:tr>
    </w:tbl>
    <w:p w14:paraId="3D1F0298" w14:textId="77777777" w:rsidR="0094192A" w:rsidRDefault="0094192A">
      <w:pPr>
        <w:rPr>
          <w:rFonts w:ascii="Arial" w:hAnsi="Arial" w:cs="Arial"/>
        </w:rPr>
      </w:pPr>
    </w:p>
    <w:p w14:paraId="5D182841" w14:textId="77777777" w:rsidR="00BA083E" w:rsidRPr="00B631FD" w:rsidRDefault="00BA083E" w:rsidP="00BA083E">
      <w:pPr>
        <w:rPr>
          <w:rFonts w:ascii="Arial" w:hAnsi="Arial"/>
        </w:rPr>
      </w:pPr>
      <w:r w:rsidRPr="00B631FD">
        <w:rPr>
          <w:rFonts w:ascii="Arial" w:hAnsi="Arial"/>
        </w:rPr>
        <w:t>*p</w:t>
      </w:r>
      <w:r w:rsidRPr="00B631FD">
        <w:rPr>
          <w:rFonts w:ascii="Arial" w:hAnsi="Arial"/>
          <w:vertAlign w:val="subscript"/>
        </w:rPr>
        <w:t>adj</w:t>
      </w:r>
      <w:r w:rsidRPr="00B631FD">
        <w:rPr>
          <w:rFonts w:ascii="Arial" w:hAnsi="Arial"/>
        </w:rPr>
        <w:t xml:space="preserve"> </w:t>
      </w:r>
      <w:r>
        <w:rPr>
          <w:rFonts w:ascii="Arial" w:hAnsi="Arial"/>
        </w:rPr>
        <w:t>&lt;</w:t>
      </w:r>
      <w:r w:rsidRPr="00B631FD">
        <w:rPr>
          <w:rFonts w:ascii="Arial" w:hAnsi="Arial"/>
        </w:rPr>
        <w:t xml:space="preserve"> 0.05, </w:t>
      </w:r>
      <w:r w:rsidRPr="00B631FD">
        <w:rPr>
          <w:rFonts w:ascii="Arial" w:hAnsi="Arial" w:cs="Arial"/>
          <w:color w:val="222222"/>
          <w:shd w:val="clear" w:color="auto" w:fill="FFFFFF"/>
        </w:rPr>
        <w:t>a corrected p-value analogous</w:t>
      </w:r>
      <w:r w:rsidRPr="00B631FD">
        <w:rPr>
          <w:rFonts w:ascii="Arial" w:hAnsi="Arial" w:cs="Arial"/>
          <w:color w:val="222222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to a false detection rate</w:t>
      </w:r>
      <w:r w:rsidRPr="00B631FD">
        <w:rPr>
          <w:rFonts w:ascii="Arial" w:hAnsi="Arial" w:cs="Arial"/>
          <w:color w:val="222222"/>
          <w:shd w:val="clear" w:color="auto" w:fill="FFFFFF"/>
        </w:rPr>
        <w:t xml:space="preserve"> of &lt; 5%.  </w:t>
      </w:r>
    </w:p>
    <w:p w14:paraId="6BF97C08" w14:textId="77777777" w:rsidR="00BA083E" w:rsidRPr="00165B86" w:rsidRDefault="00BA083E">
      <w:pPr>
        <w:rPr>
          <w:rFonts w:ascii="Arial" w:hAnsi="Arial" w:cs="Arial"/>
        </w:rPr>
      </w:pPr>
    </w:p>
    <w:sectPr w:rsidR="00BA083E" w:rsidRPr="00165B86" w:rsidSect="006B66A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22"/>
    <w:rsid w:val="000B4DE3"/>
    <w:rsid w:val="00165B86"/>
    <w:rsid w:val="002056E7"/>
    <w:rsid w:val="002311EC"/>
    <w:rsid w:val="00237D5C"/>
    <w:rsid w:val="002434DA"/>
    <w:rsid w:val="00325E03"/>
    <w:rsid w:val="0040321D"/>
    <w:rsid w:val="004034F9"/>
    <w:rsid w:val="00431CFE"/>
    <w:rsid w:val="00470959"/>
    <w:rsid w:val="00515CC6"/>
    <w:rsid w:val="00524E97"/>
    <w:rsid w:val="005D6F25"/>
    <w:rsid w:val="00646695"/>
    <w:rsid w:val="006B66A9"/>
    <w:rsid w:val="006D7542"/>
    <w:rsid w:val="00765942"/>
    <w:rsid w:val="00773D48"/>
    <w:rsid w:val="009269BD"/>
    <w:rsid w:val="0094192A"/>
    <w:rsid w:val="00976522"/>
    <w:rsid w:val="00A4051E"/>
    <w:rsid w:val="00A814FC"/>
    <w:rsid w:val="00A83D52"/>
    <w:rsid w:val="00BA083E"/>
    <w:rsid w:val="00BA64A7"/>
    <w:rsid w:val="00BD5846"/>
    <w:rsid w:val="00C03E09"/>
    <w:rsid w:val="00C91FD4"/>
    <w:rsid w:val="00C94A96"/>
    <w:rsid w:val="00CD6C05"/>
    <w:rsid w:val="00D84C87"/>
    <w:rsid w:val="00F647C2"/>
    <w:rsid w:val="00FE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B34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85</Words>
  <Characters>7331</Characters>
  <Application>Microsoft Macintosh Word</Application>
  <DocSecurity>0</DocSecurity>
  <Lines>61</Lines>
  <Paragraphs>17</Paragraphs>
  <ScaleCrop>false</ScaleCrop>
  <Company/>
  <LinksUpToDate>false</LinksUpToDate>
  <CharactersWithSpaces>8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veirne</dc:creator>
  <cp:keywords/>
  <dc:description/>
  <cp:lastModifiedBy>Michael Taveirne</cp:lastModifiedBy>
  <cp:revision>11</cp:revision>
  <cp:lastPrinted>2013-04-29T15:32:00Z</cp:lastPrinted>
  <dcterms:created xsi:type="dcterms:W3CDTF">2013-04-30T20:16:00Z</dcterms:created>
  <dcterms:modified xsi:type="dcterms:W3CDTF">2013-07-10T14:03:00Z</dcterms:modified>
</cp:coreProperties>
</file>